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8F157C3" w14:textId="7837AEE7" w:rsidR="0057361F" w:rsidRPr="00281A6B" w:rsidRDefault="0057361F" w:rsidP="00F97ED8">
      <w:pPr>
        <w:rPr>
          <w:rFonts w:asciiTheme="majorBidi" w:hAnsiTheme="majorBidi" w:cstheme="majorBidi"/>
          <w:b/>
          <w:bCs/>
          <w:color w:val="000000" w:themeColor="text1"/>
        </w:rPr>
      </w:pPr>
      <w:r w:rsidRPr="00281A6B">
        <w:rPr>
          <w:rFonts w:asciiTheme="majorBidi" w:hAnsiTheme="majorBidi" w:cstheme="majorBidi"/>
          <w:b/>
          <w:bCs/>
          <w:color w:val="000000" w:themeColor="text1"/>
        </w:rPr>
        <w:t xml:space="preserve">Multimedia Appendix </w:t>
      </w:r>
      <w:r w:rsidR="00B62B0A" w:rsidRPr="00281A6B">
        <w:rPr>
          <w:rFonts w:asciiTheme="majorBidi" w:hAnsiTheme="majorBidi" w:cstheme="majorBidi"/>
          <w:b/>
          <w:bCs/>
          <w:color w:val="000000" w:themeColor="text1"/>
        </w:rPr>
        <w:t>6</w:t>
      </w:r>
      <w:r w:rsidRPr="00281A6B">
        <w:rPr>
          <w:rFonts w:asciiTheme="majorBidi" w:hAnsiTheme="majorBidi" w:cstheme="majorBidi"/>
          <w:b/>
          <w:bCs/>
          <w:color w:val="000000" w:themeColor="text1"/>
        </w:rPr>
        <w:t xml:space="preserve">: </w:t>
      </w:r>
      <w:r w:rsidR="00492E87" w:rsidRPr="00281A6B">
        <w:rPr>
          <w:rFonts w:asciiTheme="majorBidi" w:hAnsiTheme="majorBidi" w:cstheme="majorBidi"/>
          <w:b/>
          <w:bCs/>
          <w:color w:val="000000" w:themeColor="text1"/>
        </w:rPr>
        <w:t>Features of IVF treatment cycles.</w:t>
      </w:r>
    </w:p>
    <w:tbl>
      <w:tblPr>
        <w:tblW w:w="129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15"/>
        <w:gridCol w:w="2090"/>
        <w:gridCol w:w="2790"/>
        <w:gridCol w:w="2610"/>
        <w:gridCol w:w="2067"/>
        <w:gridCol w:w="2888"/>
      </w:tblGrid>
      <w:tr w:rsidR="00EC6F16" w:rsidRPr="00EC6F16" w14:paraId="4502DCB6" w14:textId="1073A749" w:rsidTr="00876899">
        <w:trPr>
          <w:trHeight w:val="927"/>
        </w:trPr>
        <w:tc>
          <w:tcPr>
            <w:tcW w:w="515" w:type="dxa"/>
            <w:shd w:val="clear" w:color="auto" w:fill="E7E6E6" w:themeFill="background2"/>
            <w:vAlign w:val="center"/>
            <w:hideMark/>
          </w:tcPr>
          <w:p w14:paraId="4A40FDF4" w14:textId="77777777" w:rsidR="00EC6F16" w:rsidRPr="00EC6F16" w:rsidRDefault="00EC6F16" w:rsidP="00EC6F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EC6F1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  <w:lang w:val="en-US"/>
              </w:rPr>
              <w:t>ID</w:t>
            </w:r>
          </w:p>
        </w:tc>
        <w:tc>
          <w:tcPr>
            <w:tcW w:w="2090" w:type="dxa"/>
            <w:shd w:val="clear" w:color="auto" w:fill="E7E6E6" w:themeFill="background2"/>
            <w:vAlign w:val="center"/>
            <w:hideMark/>
          </w:tcPr>
          <w:p w14:paraId="3A5B48FE" w14:textId="77777777" w:rsidR="00EC6F16" w:rsidRPr="00876899" w:rsidRDefault="00EC6F16" w:rsidP="00EC6F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87689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  <w:lang w:val="en-US"/>
              </w:rPr>
              <w:t>Author</w:t>
            </w:r>
          </w:p>
        </w:tc>
        <w:tc>
          <w:tcPr>
            <w:tcW w:w="2790" w:type="dxa"/>
            <w:shd w:val="clear" w:color="auto" w:fill="E7E6E6" w:themeFill="background2"/>
            <w:vAlign w:val="center"/>
          </w:tcPr>
          <w:p w14:paraId="3FE55A9C" w14:textId="5814CC26" w:rsidR="00EC6F16" w:rsidRPr="00876899" w:rsidRDefault="00EC6F16" w:rsidP="00EC6F16">
            <w:pPr>
              <w:spacing w:line="259" w:lineRule="auto"/>
              <w:jc w:val="left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876899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Aim of AI Algorithm</w:t>
            </w:r>
          </w:p>
        </w:tc>
        <w:tc>
          <w:tcPr>
            <w:tcW w:w="2610" w:type="dxa"/>
            <w:shd w:val="clear" w:color="auto" w:fill="E7E6E6" w:themeFill="background2"/>
            <w:vAlign w:val="center"/>
          </w:tcPr>
          <w:p w14:paraId="5CD1EA43" w14:textId="30E8BD73" w:rsidR="00EC6F16" w:rsidRPr="00876899" w:rsidRDefault="00EC6F16" w:rsidP="00EC6F16">
            <w:pPr>
              <w:spacing w:line="259" w:lineRule="auto"/>
              <w:jc w:val="left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876899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AI algorithm used</w:t>
            </w:r>
          </w:p>
        </w:tc>
        <w:tc>
          <w:tcPr>
            <w:tcW w:w="2067" w:type="dxa"/>
            <w:shd w:val="clear" w:color="auto" w:fill="E7E6E6" w:themeFill="background2"/>
            <w:vAlign w:val="center"/>
          </w:tcPr>
          <w:p w14:paraId="7C14F323" w14:textId="6BB8B0FA" w:rsidR="00EC6F16" w:rsidRPr="00876899" w:rsidRDefault="00EC6F16" w:rsidP="00EC6F16">
            <w:pPr>
              <w:spacing w:line="259" w:lineRule="auto"/>
              <w:jc w:val="left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876899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Type pf validation</w:t>
            </w:r>
          </w:p>
        </w:tc>
        <w:tc>
          <w:tcPr>
            <w:tcW w:w="2888" w:type="dxa"/>
            <w:shd w:val="clear" w:color="auto" w:fill="E7E6E6" w:themeFill="background2"/>
            <w:vAlign w:val="center"/>
          </w:tcPr>
          <w:p w14:paraId="4AC08E02" w14:textId="276A5C9C" w:rsidR="00EC6F16" w:rsidRPr="00876899" w:rsidRDefault="00EC6F16" w:rsidP="00EC6F16">
            <w:pPr>
              <w:spacing w:line="259" w:lineRule="auto"/>
              <w:jc w:val="left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876899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Performance metrics</w:t>
            </w:r>
          </w:p>
        </w:tc>
      </w:tr>
      <w:tr w:rsidR="001E0495" w:rsidRPr="00EC6F16" w14:paraId="146F0CDC" w14:textId="366F94D4" w:rsidTr="00DB609C">
        <w:trPr>
          <w:trHeight w:val="309"/>
        </w:trPr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19DA072A" w14:textId="77777777" w:rsidR="001E0495" w:rsidRPr="00EC6F16" w:rsidRDefault="001E0495" w:rsidP="001E0495">
            <w:pPr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EC6F16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2090" w:type="dxa"/>
            <w:shd w:val="clear" w:color="auto" w:fill="auto"/>
            <w:noWrap/>
            <w:vAlign w:val="center"/>
          </w:tcPr>
          <w:p w14:paraId="5C518FF4" w14:textId="2561C894" w:rsidR="001E0495" w:rsidRPr="00EC6F16" w:rsidRDefault="001E0495" w:rsidP="001E0495">
            <w:pPr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arucic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[39]</w:t>
            </w:r>
          </w:p>
        </w:tc>
        <w:tc>
          <w:tcPr>
            <w:tcW w:w="2790" w:type="dxa"/>
            <w:vAlign w:val="bottom"/>
          </w:tcPr>
          <w:p w14:paraId="71AD5FC8" w14:textId="610C0C40" w:rsidR="001E0495" w:rsidRPr="00EC6F16" w:rsidRDefault="001E0495" w:rsidP="001E0495">
            <w:pPr>
              <w:spacing w:line="259" w:lineRule="auto"/>
              <w:jc w:val="lef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EC6F1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Follicular Monitoring/Assessment</w:t>
            </w:r>
          </w:p>
        </w:tc>
        <w:tc>
          <w:tcPr>
            <w:tcW w:w="2610" w:type="dxa"/>
            <w:vAlign w:val="bottom"/>
          </w:tcPr>
          <w:p w14:paraId="23406289" w14:textId="263EE6CB" w:rsidR="001E0495" w:rsidRPr="00EC6F16" w:rsidRDefault="001E0495" w:rsidP="001E0495">
            <w:pPr>
              <w:spacing w:line="259" w:lineRule="auto"/>
              <w:jc w:val="lef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EC6F1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NN, SVM</w:t>
            </w:r>
          </w:p>
        </w:tc>
        <w:tc>
          <w:tcPr>
            <w:tcW w:w="2067" w:type="dxa"/>
            <w:vAlign w:val="bottom"/>
          </w:tcPr>
          <w:p w14:paraId="7810E461" w14:textId="5628B0AB" w:rsidR="001E0495" w:rsidRPr="00EC6F16" w:rsidRDefault="001E0495" w:rsidP="001E0495">
            <w:pPr>
              <w:spacing w:line="259" w:lineRule="auto"/>
              <w:jc w:val="lef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EC6F1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Hold-out CV</w:t>
            </w:r>
          </w:p>
        </w:tc>
        <w:tc>
          <w:tcPr>
            <w:tcW w:w="2888" w:type="dxa"/>
            <w:vAlign w:val="bottom"/>
          </w:tcPr>
          <w:p w14:paraId="3B16496F" w14:textId="720E6F6D" w:rsidR="001E0495" w:rsidRPr="00EC6F16" w:rsidRDefault="001E0495" w:rsidP="001E0495">
            <w:pPr>
              <w:spacing w:line="259" w:lineRule="auto"/>
              <w:jc w:val="lef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EC6F1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ACC, AUC-ROC, SEN, SPEC, PREC</w:t>
            </w:r>
          </w:p>
        </w:tc>
      </w:tr>
      <w:tr w:rsidR="001E0495" w:rsidRPr="00EC6F16" w14:paraId="56129918" w14:textId="2ED5AA9A" w:rsidTr="00DB609C">
        <w:trPr>
          <w:trHeight w:val="309"/>
        </w:trPr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034D0AED" w14:textId="77777777" w:rsidR="001E0495" w:rsidRPr="00EC6F16" w:rsidRDefault="001E0495" w:rsidP="001E0495">
            <w:pPr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EC6F16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  <w:t>2</w:t>
            </w:r>
          </w:p>
        </w:tc>
        <w:tc>
          <w:tcPr>
            <w:tcW w:w="2090" w:type="dxa"/>
            <w:shd w:val="clear" w:color="auto" w:fill="auto"/>
            <w:noWrap/>
            <w:vAlign w:val="center"/>
          </w:tcPr>
          <w:p w14:paraId="3DA8CB26" w14:textId="3358AD5C" w:rsidR="001E0495" w:rsidRPr="00EC6F16" w:rsidRDefault="001E0495" w:rsidP="001E0495">
            <w:pPr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orup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[40]</w:t>
            </w:r>
          </w:p>
        </w:tc>
        <w:tc>
          <w:tcPr>
            <w:tcW w:w="2790" w:type="dxa"/>
            <w:vAlign w:val="bottom"/>
          </w:tcPr>
          <w:p w14:paraId="55FE8F1D" w14:textId="39ACE3EA" w:rsidR="001E0495" w:rsidRPr="00EC6F16" w:rsidRDefault="001E0495" w:rsidP="001E0495">
            <w:pPr>
              <w:spacing w:line="259" w:lineRule="auto"/>
              <w:jc w:val="lef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EC6F1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Follicular Monitoring/Assessment, Prediction of Live-Birth</w:t>
            </w:r>
          </w:p>
        </w:tc>
        <w:tc>
          <w:tcPr>
            <w:tcW w:w="2610" w:type="dxa"/>
            <w:vAlign w:val="bottom"/>
          </w:tcPr>
          <w:p w14:paraId="21C53C14" w14:textId="38B05AE1" w:rsidR="001E0495" w:rsidRPr="00EC6F16" w:rsidRDefault="001E0495" w:rsidP="001E0495">
            <w:pPr>
              <w:spacing w:line="259" w:lineRule="auto"/>
              <w:jc w:val="lef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EC6F1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KNN, LDA, SVM</w:t>
            </w:r>
          </w:p>
        </w:tc>
        <w:tc>
          <w:tcPr>
            <w:tcW w:w="2067" w:type="dxa"/>
            <w:vAlign w:val="bottom"/>
          </w:tcPr>
          <w:p w14:paraId="269E9E5D" w14:textId="609B3F88" w:rsidR="001E0495" w:rsidRPr="00EC6F16" w:rsidRDefault="001E0495" w:rsidP="001E0495">
            <w:pPr>
              <w:spacing w:line="259" w:lineRule="auto"/>
              <w:jc w:val="lef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EC6F1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LOOV, Hold-out CV</w:t>
            </w:r>
          </w:p>
        </w:tc>
        <w:tc>
          <w:tcPr>
            <w:tcW w:w="2888" w:type="dxa"/>
            <w:vAlign w:val="bottom"/>
          </w:tcPr>
          <w:p w14:paraId="2E2E1A1F" w14:textId="3EE11D6C" w:rsidR="001E0495" w:rsidRPr="00EC6F16" w:rsidRDefault="001E0495" w:rsidP="001E0495">
            <w:pPr>
              <w:spacing w:line="259" w:lineRule="auto"/>
              <w:jc w:val="lef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EC6F1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ACC, AUC-ROC, SEN, SPEC, PPV, NPV</w:t>
            </w:r>
          </w:p>
        </w:tc>
      </w:tr>
      <w:tr w:rsidR="001E0495" w:rsidRPr="00EC6F16" w14:paraId="69EBE16B" w14:textId="5D3289FB" w:rsidTr="00DB609C">
        <w:trPr>
          <w:trHeight w:val="309"/>
        </w:trPr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22880191" w14:textId="77777777" w:rsidR="001E0495" w:rsidRPr="00EC6F16" w:rsidRDefault="001E0495" w:rsidP="001E0495">
            <w:pPr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EC6F16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  <w:t>3</w:t>
            </w:r>
          </w:p>
        </w:tc>
        <w:tc>
          <w:tcPr>
            <w:tcW w:w="2090" w:type="dxa"/>
            <w:shd w:val="clear" w:color="auto" w:fill="auto"/>
            <w:noWrap/>
            <w:vAlign w:val="center"/>
          </w:tcPr>
          <w:p w14:paraId="56B0D4F7" w14:textId="6BFF62DC" w:rsidR="001E0495" w:rsidRPr="00EC6F16" w:rsidRDefault="001E0495" w:rsidP="001E0495">
            <w:pPr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rás de Guimarães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[41]</w:t>
            </w:r>
          </w:p>
        </w:tc>
        <w:tc>
          <w:tcPr>
            <w:tcW w:w="2790" w:type="dxa"/>
            <w:vAlign w:val="bottom"/>
          </w:tcPr>
          <w:p w14:paraId="76E4428A" w14:textId="477F5497" w:rsidR="001E0495" w:rsidRPr="00EC6F16" w:rsidRDefault="001E0495" w:rsidP="001E0495">
            <w:pPr>
              <w:spacing w:line="259" w:lineRule="auto"/>
              <w:jc w:val="lef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EC6F1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Prediction of Live-Birth</w:t>
            </w:r>
          </w:p>
        </w:tc>
        <w:tc>
          <w:tcPr>
            <w:tcW w:w="2610" w:type="dxa"/>
            <w:vAlign w:val="bottom"/>
          </w:tcPr>
          <w:p w14:paraId="2DD9989A" w14:textId="7ADCFB9F" w:rsidR="001E0495" w:rsidRPr="00EC6F16" w:rsidRDefault="001E0495" w:rsidP="001E0495">
            <w:pPr>
              <w:spacing w:line="259" w:lineRule="auto"/>
              <w:jc w:val="lef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EC6F1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DT, MLP</w:t>
            </w:r>
          </w:p>
        </w:tc>
        <w:tc>
          <w:tcPr>
            <w:tcW w:w="2067" w:type="dxa"/>
            <w:vAlign w:val="bottom"/>
          </w:tcPr>
          <w:p w14:paraId="0FC01827" w14:textId="0AADE9A4" w:rsidR="001E0495" w:rsidRPr="00EC6F16" w:rsidRDefault="001E0495" w:rsidP="001E0495">
            <w:pPr>
              <w:spacing w:line="259" w:lineRule="auto"/>
              <w:jc w:val="lef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EC6F1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Hold-out CV</w:t>
            </w:r>
          </w:p>
        </w:tc>
        <w:tc>
          <w:tcPr>
            <w:tcW w:w="2888" w:type="dxa"/>
            <w:vAlign w:val="bottom"/>
          </w:tcPr>
          <w:p w14:paraId="576B393A" w14:textId="4CE8FB30" w:rsidR="001E0495" w:rsidRPr="00EC6F16" w:rsidRDefault="001E0495" w:rsidP="001E0495">
            <w:pPr>
              <w:spacing w:line="259" w:lineRule="auto"/>
              <w:jc w:val="lef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EC6F1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AUC-ROC, MSE</w:t>
            </w:r>
          </w:p>
        </w:tc>
      </w:tr>
      <w:tr w:rsidR="001E0495" w:rsidRPr="00EC6F16" w14:paraId="679D1AAF" w14:textId="20F94CA3" w:rsidTr="00DB609C">
        <w:trPr>
          <w:trHeight w:val="309"/>
        </w:trPr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1933B5E4" w14:textId="77777777" w:rsidR="001E0495" w:rsidRPr="00EC6F16" w:rsidRDefault="001E0495" w:rsidP="001E0495">
            <w:pPr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EC6F16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  <w:t>4</w:t>
            </w:r>
          </w:p>
        </w:tc>
        <w:tc>
          <w:tcPr>
            <w:tcW w:w="2090" w:type="dxa"/>
            <w:shd w:val="clear" w:color="auto" w:fill="auto"/>
            <w:noWrap/>
            <w:vAlign w:val="center"/>
          </w:tcPr>
          <w:p w14:paraId="6FD5B482" w14:textId="3F8073DA" w:rsidR="001E0495" w:rsidRPr="00EC6F16" w:rsidRDefault="001E0495" w:rsidP="001E0495">
            <w:pPr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ao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[42]</w:t>
            </w:r>
          </w:p>
        </w:tc>
        <w:tc>
          <w:tcPr>
            <w:tcW w:w="2790" w:type="dxa"/>
            <w:vAlign w:val="bottom"/>
          </w:tcPr>
          <w:p w14:paraId="16FDC7C8" w14:textId="580314D0" w:rsidR="001E0495" w:rsidRPr="00EC6F16" w:rsidRDefault="001E0495" w:rsidP="001E0495">
            <w:pPr>
              <w:spacing w:line="259" w:lineRule="auto"/>
              <w:jc w:val="lef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EC6F1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Prediction of Ovarian Response</w:t>
            </w:r>
          </w:p>
        </w:tc>
        <w:tc>
          <w:tcPr>
            <w:tcW w:w="2610" w:type="dxa"/>
            <w:vAlign w:val="bottom"/>
          </w:tcPr>
          <w:p w14:paraId="20E610D6" w14:textId="09424F06" w:rsidR="001E0495" w:rsidRPr="00EC6F16" w:rsidRDefault="001E0495" w:rsidP="001E0495">
            <w:pPr>
              <w:spacing w:line="259" w:lineRule="auto"/>
              <w:jc w:val="lef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proofErr w:type="spellStart"/>
            <w:r w:rsidRPr="00EC6F1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LinReg</w:t>
            </w:r>
            <w:proofErr w:type="spellEnd"/>
          </w:p>
        </w:tc>
        <w:tc>
          <w:tcPr>
            <w:tcW w:w="2067" w:type="dxa"/>
            <w:vAlign w:val="bottom"/>
          </w:tcPr>
          <w:p w14:paraId="352098AA" w14:textId="4FDE5C64" w:rsidR="001E0495" w:rsidRPr="00EC6F16" w:rsidRDefault="001E0495" w:rsidP="001E0495">
            <w:pPr>
              <w:spacing w:line="259" w:lineRule="auto"/>
              <w:jc w:val="lef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EC6F1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Hold-out CV</w:t>
            </w:r>
          </w:p>
        </w:tc>
        <w:tc>
          <w:tcPr>
            <w:tcW w:w="2888" w:type="dxa"/>
            <w:vAlign w:val="bottom"/>
          </w:tcPr>
          <w:p w14:paraId="3E8D9111" w14:textId="208B3F8C" w:rsidR="001E0495" w:rsidRPr="00EC6F16" w:rsidRDefault="001E0495" w:rsidP="001E0495">
            <w:pPr>
              <w:spacing w:line="259" w:lineRule="auto"/>
              <w:jc w:val="lef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EC6F1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AUC-ROC, C-index </w:t>
            </w:r>
          </w:p>
        </w:tc>
      </w:tr>
      <w:tr w:rsidR="001E0495" w:rsidRPr="00EC6F16" w14:paraId="485ECBE5" w14:textId="1911A1D2" w:rsidTr="00DB609C">
        <w:trPr>
          <w:trHeight w:val="309"/>
        </w:trPr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11158C62" w14:textId="77777777" w:rsidR="001E0495" w:rsidRPr="00EC6F16" w:rsidRDefault="001E0495" w:rsidP="001E0495">
            <w:pPr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EC6F16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  <w:t>5</w:t>
            </w:r>
          </w:p>
        </w:tc>
        <w:tc>
          <w:tcPr>
            <w:tcW w:w="2090" w:type="dxa"/>
            <w:shd w:val="clear" w:color="auto" w:fill="auto"/>
            <w:noWrap/>
            <w:vAlign w:val="center"/>
          </w:tcPr>
          <w:p w14:paraId="02B75928" w14:textId="3DE95B9F" w:rsidR="001E0495" w:rsidRPr="00EC6F16" w:rsidRDefault="001E0495" w:rsidP="001E0495">
            <w:pPr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orrea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[43]</w:t>
            </w:r>
          </w:p>
        </w:tc>
        <w:tc>
          <w:tcPr>
            <w:tcW w:w="2790" w:type="dxa"/>
            <w:vAlign w:val="bottom"/>
          </w:tcPr>
          <w:p w14:paraId="5479C576" w14:textId="4FB0290A" w:rsidR="001E0495" w:rsidRPr="00EC6F16" w:rsidRDefault="001E0495" w:rsidP="001E0495">
            <w:pPr>
              <w:spacing w:line="259" w:lineRule="auto"/>
              <w:jc w:val="lef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EC6F1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IVF Treatment Management and Optimization</w:t>
            </w:r>
          </w:p>
        </w:tc>
        <w:tc>
          <w:tcPr>
            <w:tcW w:w="2610" w:type="dxa"/>
            <w:vAlign w:val="bottom"/>
          </w:tcPr>
          <w:p w14:paraId="5E992757" w14:textId="34233BA0" w:rsidR="001E0495" w:rsidRPr="00EC6F16" w:rsidRDefault="001E0495" w:rsidP="001E0495">
            <w:pPr>
              <w:spacing w:line="259" w:lineRule="auto"/>
              <w:jc w:val="lef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proofErr w:type="spellStart"/>
            <w:r w:rsidRPr="00EC6F1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LinReg</w:t>
            </w:r>
            <w:proofErr w:type="spellEnd"/>
          </w:p>
        </w:tc>
        <w:tc>
          <w:tcPr>
            <w:tcW w:w="2067" w:type="dxa"/>
            <w:vAlign w:val="bottom"/>
          </w:tcPr>
          <w:p w14:paraId="34872EE4" w14:textId="46B33E8B" w:rsidR="001E0495" w:rsidRPr="00EC6F16" w:rsidRDefault="001E0495" w:rsidP="001E0495">
            <w:pPr>
              <w:spacing w:line="259" w:lineRule="auto"/>
              <w:jc w:val="lef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EC6F1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Hold-out CV</w:t>
            </w:r>
          </w:p>
        </w:tc>
        <w:tc>
          <w:tcPr>
            <w:tcW w:w="2888" w:type="dxa"/>
            <w:vAlign w:val="bottom"/>
          </w:tcPr>
          <w:p w14:paraId="411EA517" w14:textId="0E6AB9CC" w:rsidR="001E0495" w:rsidRPr="00EC6F16" w:rsidRDefault="001E0495" w:rsidP="001E0495">
            <w:pPr>
              <w:spacing w:line="259" w:lineRule="auto"/>
              <w:jc w:val="lef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</w:t>
            </w:r>
            <w:r w:rsidRPr="00EC6F1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ustom score function</w:t>
            </w:r>
          </w:p>
        </w:tc>
      </w:tr>
      <w:tr w:rsidR="001E0495" w:rsidRPr="00EC6F16" w14:paraId="4ED0D06B" w14:textId="10131443" w:rsidTr="00DB609C">
        <w:trPr>
          <w:trHeight w:val="309"/>
        </w:trPr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77C0DB1E" w14:textId="77777777" w:rsidR="001E0495" w:rsidRPr="00EC6F16" w:rsidRDefault="001E0495" w:rsidP="001E0495">
            <w:pPr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EC6F16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  <w:t>6</w:t>
            </w:r>
          </w:p>
        </w:tc>
        <w:tc>
          <w:tcPr>
            <w:tcW w:w="2090" w:type="dxa"/>
            <w:shd w:val="clear" w:color="auto" w:fill="auto"/>
            <w:noWrap/>
            <w:vAlign w:val="center"/>
          </w:tcPr>
          <w:p w14:paraId="3CA30051" w14:textId="3C6CAC0B" w:rsidR="001E0495" w:rsidRPr="00EC6F16" w:rsidRDefault="001E0495" w:rsidP="001E0495">
            <w:pPr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Fanton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[44]</w:t>
            </w:r>
          </w:p>
        </w:tc>
        <w:tc>
          <w:tcPr>
            <w:tcW w:w="2790" w:type="dxa"/>
            <w:vAlign w:val="bottom"/>
          </w:tcPr>
          <w:p w14:paraId="46FD0676" w14:textId="3634EA14" w:rsidR="001E0495" w:rsidRPr="00EC6F16" w:rsidRDefault="001E0495" w:rsidP="001E0495">
            <w:pPr>
              <w:spacing w:line="259" w:lineRule="auto"/>
              <w:jc w:val="lef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EC6F1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IVF Treatment Management and Optimization</w:t>
            </w:r>
          </w:p>
        </w:tc>
        <w:tc>
          <w:tcPr>
            <w:tcW w:w="2610" w:type="dxa"/>
            <w:vAlign w:val="bottom"/>
          </w:tcPr>
          <w:p w14:paraId="73EDB894" w14:textId="2704D4AA" w:rsidR="001E0495" w:rsidRPr="00EC6F16" w:rsidRDefault="001E0495" w:rsidP="001E0495">
            <w:pPr>
              <w:spacing w:line="259" w:lineRule="auto"/>
              <w:jc w:val="lef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proofErr w:type="spellStart"/>
            <w:r w:rsidRPr="00EC6F1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LinReg</w:t>
            </w:r>
            <w:proofErr w:type="spellEnd"/>
          </w:p>
        </w:tc>
        <w:tc>
          <w:tcPr>
            <w:tcW w:w="2067" w:type="dxa"/>
            <w:vAlign w:val="bottom"/>
          </w:tcPr>
          <w:p w14:paraId="01CEEC32" w14:textId="7F5F3799" w:rsidR="001E0495" w:rsidRPr="00EC6F16" w:rsidRDefault="001E0495" w:rsidP="001E0495">
            <w:pPr>
              <w:spacing w:line="259" w:lineRule="auto"/>
              <w:jc w:val="lef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EC6F1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Hold-out CV</w:t>
            </w:r>
          </w:p>
        </w:tc>
        <w:tc>
          <w:tcPr>
            <w:tcW w:w="2888" w:type="dxa"/>
            <w:vAlign w:val="bottom"/>
          </w:tcPr>
          <w:p w14:paraId="7A47F953" w14:textId="02E4F17B" w:rsidR="001E0495" w:rsidRPr="00EC6F16" w:rsidRDefault="001E0495" w:rsidP="001E0495">
            <w:pPr>
              <w:spacing w:line="259" w:lineRule="auto"/>
              <w:jc w:val="lef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EC6F1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AE, R-squared</w:t>
            </w:r>
          </w:p>
        </w:tc>
      </w:tr>
      <w:tr w:rsidR="001E0495" w:rsidRPr="00EC6F16" w14:paraId="2D116287" w14:textId="2410A9C4" w:rsidTr="00DB609C">
        <w:trPr>
          <w:trHeight w:val="309"/>
        </w:trPr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3BD88059" w14:textId="77777777" w:rsidR="001E0495" w:rsidRPr="00EC6F16" w:rsidRDefault="001E0495" w:rsidP="001E0495">
            <w:pPr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EC6F16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  <w:t>7</w:t>
            </w:r>
          </w:p>
        </w:tc>
        <w:tc>
          <w:tcPr>
            <w:tcW w:w="2090" w:type="dxa"/>
            <w:shd w:val="clear" w:color="auto" w:fill="auto"/>
            <w:noWrap/>
            <w:vAlign w:val="center"/>
          </w:tcPr>
          <w:p w14:paraId="7BC0AA40" w14:textId="3010EE33" w:rsidR="001E0495" w:rsidRPr="00EC6F16" w:rsidRDefault="001E0495" w:rsidP="001E0495">
            <w:pPr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Fanton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[45]</w:t>
            </w:r>
          </w:p>
        </w:tc>
        <w:tc>
          <w:tcPr>
            <w:tcW w:w="2790" w:type="dxa"/>
            <w:vAlign w:val="bottom"/>
          </w:tcPr>
          <w:p w14:paraId="2E4D92E2" w14:textId="101276E5" w:rsidR="001E0495" w:rsidRPr="00EC6F16" w:rsidRDefault="001E0495" w:rsidP="001E0495">
            <w:pPr>
              <w:spacing w:line="259" w:lineRule="auto"/>
              <w:jc w:val="lef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EC6F1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Prediction of Ovarian Response</w:t>
            </w:r>
          </w:p>
        </w:tc>
        <w:tc>
          <w:tcPr>
            <w:tcW w:w="2610" w:type="dxa"/>
            <w:vAlign w:val="bottom"/>
          </w:tcPr>
          <w:p w14:paraId="7108A7F0" w14:textId="2F67F83F" w:rsidR="001E0495" w:rsidRPr="00EC6F16" w:rsidRDefault="001E0495" w:rsidP="001E0495">
            <w:pPr>
              <w:spacing w:line="259" w:lineRule="auto"/>
              <w:jc w:val="lef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EC6F1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KNN</w:t>
            </w:r>
          </w:p>
        </w:tc>
        <w:tc>
          <w:tcPr>
            <w:tcW w:w="2067" w:type="dxa"/>
            <w:vAlign w:val="bottom"/>
          </w:tcPr>
          <w:p w14:paraId="741F9919" w14:textId="42AB668C" w:rsidR="001E0495" w:rsidRPr="00EC6F16" w:rsidRDefault="001E0495" w:rsidP="001E0495">
            <w:pPr>
              <w:spacing w:line="259" w:lineRule="auto"/>
              <w:jc w:val="lef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EC6F1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K-fold, Hold-out CV</w:t>
            </w:r>
          </w:p>
        </w:tc>
        <w:tc>
          <w:tcPr>
            <w:tcW w:w="2888" w:type="dxa"/>
            <w:vAlign w:val="bottom"/>
          </w:tcPr>
          <w:p w14:paraId="7B41381C" w14:textId="4489E4A6" w:rsidR="001E0495" w:rsidRPr="00EC6F16" w:rsidRDefault="001E0495" w:rsidP="001E0495">
            <w:pPr>
              <w:spacing w:line="259" w:lineRule="auto"/>
              <w:jc w:val="lef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EC6F1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AE, R-squared</w:t>
            </w:r>
          </w:p>
        </w:tc>
      </w:tr>
      <w:tr w:rsidR="001E0495" w:rsidRPr="00EC6F16" w14:paraId="60AB2CF9" w14:textId="79157B55" w:rsidTr="00DB609C">
        <w:trPr>
          <w:trHeight w:val="309"/>
        </w:trPr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0EFDA97E" w14:textId="77777777" w:rsidR="001E0495" w:rsidRPr="00EC6F16" w:rsidRDefault="001E0495" w:rsidP="001E0495">
            <w:pPr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EC6F16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  <w:t>8</w:t>
            </w:r>
          </w:p>
        </w:tc>
        <w:tc>
          <w:tcPr>
            <w:tcW w:w="2090" w:type="dxa"/>
            <w:shd w:val="clear" w:color="auto" w:fill="auto"/>
            <w:noWrap/>
            <w:vAlign w:val="center"/>
          </w:tcPr>
          <w:p w14:paraId="345BEF16" w14:textId="148EE9F4" w:rsidR="001E0495" w:rsidRPr="00EC6F16" w:rsidRDefault="001E0495" w:rsidP="001E0495">
            <w:pPr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Fragoulakis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[46] </w:t>
            </w:r>
          </w:p>
        </w:tc>
        <w:tc>
          <w:tcPr>
            <w:tcW w:w="2790" w:type="dxa"/>
            <w:vAlign w:val="bottom"/>
          </w:tcPr>
          <w:p w14:paraId="48297393" w14:textId="53E82FAF" w:rsidR="001E0495" w:rsidRPr="00EC6F16" w:rsidRDefault="001E0495" w:rsidP="001E0495">
            <w:pPr>
              <w:spacing w:line="259" w:lineRule="auto"/>
              <w:jc w:val="lef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EC6F1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Prediction of Live-Birth</w:t>
            </w:r>
          </w:p>
        </w:tc>
        <w:tc>
          <w:tcPr>
            <w:tcW w:w="2610" w:type="dxa"/>
            <w:vAlign w:val="bottom"/>
          </w:tcPr>
          <w:p w14:paraId="7943A671" w14:textId="0D7A3E3E" w:rsidR="001E0495" w:rsidRPr="00EC6F16" w:rsidRDefault="001E0495" w:rsidP="001E0495">
            <w:pPr>
              <w:spacing w:line="259" w:lineRule="auto"/>
              <w:jc w:val="lef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proofErr w:type="spellStart"/>
            <w:r w:rsidRPr="00EC6F1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LogReg</w:t>
            </w:r>
            <w:proofErr w:type="spellEnd"/>
            <w:r w:rsidRPr="00EC6F1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, MLP</w:t>
            </w:r>
          </w:p>
        </w:tc>
        <w:tc>
          <w:tcPr>
            <w:tcW w:w="2067" w:type="dxa"/>
            <w:vAlign w:val="bottom"/>
          </w:tcPr>
          <w:p w14:paraId="3355274D" w14:textId="25B2990E" w:rsidR="001E0495" w:rsidRPr="00EC6F16" w:rsidRDefault="001E0495" w:rsidP="001E0495">
            <w:pPr>
              <w:spacing w:line="259" w:lineRule="auto"/>
              <w:jc w:val="lef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EC6F1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Hold-out CV</w:t>
            </w:r>
          </w:p>
        </w:tc>
        <w:tc>
          <w:tcPr>
            <w:tcW w:w="2888" w:type="dxa"/>
            <w:vAlign w:val="bottom"/>
          </w:tcPr>
          <w:p w14:paraId="64D17E53" w14:textId="4FA68155" w:rsidR="001E0495" w:rsidRPr="00EC6F16" w:rsidRDefault="001E0495" w:rsidP="001E0495">
            <w:pPr>
              <w:spacing w:line="259" w:lineRule="auto"/>
              <w:jc w:val="lef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EC6F1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AUC-ROC, R-squared</w:t>
            </w:r>
          </w:p>
        </w:tc>
      </w:tr>
      <w:tr w:rsidR="001E0495" w:rsidRPr="00EC6F16" w14:paraId="6196B196" w14:textId="41BC6C27" w:rsidTr="00DB609C">
        <w:trPr>
          <w:trHeight w:val="309"/>
        </w:trPr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21E94206" w14:textId="77777777" w:rsidR="001E0495" w:rsidRPr="00EC6F16" w:rsidRDefault="001E0495" w:rsidP="001E0495">
            <w:pPr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EC6F16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  <w:t>9</w:t>
            </w:r>
          </w:p>
        </w:tc>
        <w:tc>
          <w:tcPr>
            <w:tcW w:w="2090" w:type="dxa"/>
            <w:shd w:val="clear" w:color="auto" w:fill="auto"/>
            <w:noWrap/>
            <w:vAlign w:val="center"/>
          </w:tcPr>
          <w:p w14:paraId="0C96936F" w14:textId="49B1FDCC" w:rsidR="001E0495" w:rsidRPr="00EC6F16" w:rsidRDefault="001E0495" w:rsidP="001E0495">
            <w:pPr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Fu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[47]</w:t>
            </w:r>
          </w:p>
        </w:tc>
        <w:tc>
          <w:tcPr>
            <w:tcW w:w="2790" w:type="dxa"/>
            <w:vAlign w:val="bottom"/>
          </w:tcPr>
          <w:p w14:paraId="748DD893" w14:textId="6C85DC4C" w:rsidR="001E0495" w:rsidRPr="00EC6F16" w:rsidRDefault="001E0495" w:rsidP="001E0495">
            <w:pPr>
              <w:spacing w:line="259" w:lineRule="auto"/>
              <w:jc w:val="lef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EC6F1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Prediction of Pregnancy</w:t>
            </w:r>
          </w:p>
        </w:tc>
        <w:tc>
          <w:tcPr>
            <w:tcW w:w="2610" w:type="dxa"/>
            <w:vAlign w:val="bottom"/>
          </w:tcPr>
          <w:p w14:paraId="00BA7964" w14:textId="666141C3" w:rsidR="001E0495" w:rsidRPr="00EC6F16" w:rsidRDefault="001E0495" w:rsidP="001E0495">
            <w:pPr>
              <w:spacing w:line="259" w:lineRule="auto"/>
              <w:jc w:val="lef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EC6F1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GB</w:t>
            </w:r>
          </w:p>
        </w:tc>
        <w:tc>
          <w:tcPr>
            <w:tcW w:w="2067" w:type="dxa"/>
            <w:vAlign w:val="bottom"/>
          </w:tcPr>
          <w:p w14:paraId="0CCF99B8" w14:textId="3C24B885" w:rsidR="001E0495" w:rsidRPr="00EC6F16" w:rsidRDefault="001E0495" w:rsidP="001E0495">
            <w:pPr>
              <w:spacing w:line="259" w:lineRule="auto"/>
              <w:jc w:val="lef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EC6F1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Hold-out CV</w:t>
            </w:r>
          </w:p>
        </w:tc>
        <w:tc>
          <w:tcPr>
            <w:tcW w:w="2888" w:type="dxa"/>
            <w:vAlign w:val="bottom"/>
          </w:tcPr>
          <w:p w14:paraId="1348D7A7" w14:textId="67C7A89F" w:rsidR="001E0495" w:rsidRPr="00EC6F16" w:rsidRDefault="001E0495" w:rsidP="001E0495">
            <w:pPr>
              <w:spacing w:line="259" w:lineRule="auto"/>
              <w:jc w:val="lef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EC6F1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AUC-ROC</w:t>
            </w:r>
          </w:p>
        </w:tc>
      </w:tr>
      <w:tr w:rsidR="001E0495" w:rsidRPr="00EC6F16" w14:paraId="75AA0A81" w14:textId="719CC196" w:rsidTr="00DB609C">
        <w:trPr>
          <w:trHeight w:val="309"/>
        </w:trPr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6D27A779" w14:textId="77777777" w:rsidR="001E0495" w:rsidRPr="00EC6F16" w:rsidRDefault="001E0495" w:rsidP="001E0495">
            <w:pPr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EC6F16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  <w:t>10</w:t>
            </w:r>
          </w:p>
        </w:tc>
        <w:tc>
          <w:tcPr>
            <w:tcW w:w="2090" w:type="dxa"/>
            <w:shd w:val="clear" w:color="auto" w:fill="auto"/>
            <w:noWrap/>
            <w:vAlign w:val="center"/>
          </w:tcPr>
          <w:p w14:paraId="2550C0F3" w14:textId="4C6251E0" w:rsidR="001E0495" w:rsidRPr="00EC6F16" w:rsidRDefault="001E0495" w:rsidP="001E0495">
            <w:pPr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Hariton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[48] </w:t>
            </w:r>
          </w:p>
        </w:tc>
        <w:tc>
          <w:tcPr>
            <w:tcW w:w="2790" w:type="dxa"/>
            <w:vAlign w:val="bottom"/>
          </w:tcPr>
          <w:p w14:paraId="25BB91ED" w14:textId="6FFB9E15" w:rsidR="001E0495" w:rsidRPr="00EC6F16" w:rsidRDefault="001E0495" w:rsidP="001E0495">
            <w:pPr>
              <w:spacing w:line="259" w:lineRule="auto"/>
              <w:jc w:val="lef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EC6F1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IVF Treatment Management and Optimization</w:t>
            </w:r>
          </w:p>
        </w:tc>
        <w:tc>
          <w:tcPr>
            <w:tcW w:w="2610" w:type="dxa"/>
            <w:vAlign w:val="bottom"/>
          </w:tcPr>
          <w:p w14:paraId="27DA0372" w14:textId="22EC8B9C" w:rsidR="001E0495" w:rsidRPr="00EC6F16" w:rsidRDefault="001E0495" w:rsidP="001E0495">
            <w:pPr>
              <w:spacing w:line="259" w:lineRule="auto"/>
              <w:jc w:val="lef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EC6F1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GB</w:t>
            </w:r>
          </w:p>
        </w:tc>
        <w:tc>
          <w:tcPr>
            <w:tcW w:w="2067" w:type="dxa"/>
            <w:vAlign w:val="bottom"/>
          </w:tcPr>
          <w:p w14:paraId="71C2F7CA" w14:textId="67B49C70" w:rsidR="001E0495" w:rsidRPr="00EC6F16" w:rsidRDefault="001E0495" w:rsidP="001E0495">
            <w:pPr>
              <w:spacing w:line="259" w:lineRule="auto"/>
              <w:jc w:val="lef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EC6F1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K-fold, Hold-out CV</w:t>
            </w:r>
          </w:p>
        </w:tc>
        <w:tc>
          <w:tcPr>
            <w:tcW w:w="2888" w:type="dxa"/>
            <w:vAlign w:val="bottom"/>
          </w:tcPr>
          <w:p w14:paraId="5FA8F63E" w14:textId="16E25A71" w:rsidR="001E0495" w:rsidRPr="00EC6F16" w:rsidRDefault="001E0495" w:rsidP="001E0495">
            <w:pPr>
              <w:spacing w:line="259" w:lineRule="auto"/>
              <w:jc w:val="lef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EC6F1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-index</w:t>
            </w:r>
          </w:p>
        </w:tc>
      </w:tr>
      <w:tr w:rsidR="001E0495" w:rsidRPr="00EC6F16" w14:paraId="4DC98F4D" w14:textId="04B46E28" w:rsidTr="00DB609C">
        <w:trPr>
          <w:trHeight w:val="309"/>
        </w:trPr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1761F9B1" w14:textId="77777777" w:rsidR="001E0495" w:rsidRPr="00EC6F16" w:rsidRDefault="001E0495" w:rsidP="001E0495">
            <w:pPr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EC6F16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  <w:t>11</w:t>
            </w:r>
          </w:p>
        </w:tc>
        <w:tc>
          <w:tcPr>
            <w:tcW w:w="2090" w:type="dxa"/>
            <w:shd w:val="clear" w:color="auto" w:fill="auto"/>
            <w:noWrap/>
            <w:vAlign w:val="center"/>
          </w:tcPr>
          <w:p w14:paraId="24B4B479" w14:textId="72EBE540" w:rsidR="001E0495" w:rsidRPr="00EC6F16" w:rsidRDefault="001E0495" w:rsidP="001E0495">
            <w:pPr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Hua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[49]</w:t>
            </w:r>
          </w:p>
        </w:tc>
        <w:tc>
          <w:tcPr>
            <w:tcW w:w="2790" w:type="dxa"/>
            <w:vAlign w:val="bottom"/>
          </w:tcPr>
          <w:p w14:paraId="18F2A47D" w14:textId="19C0BBFE" w:rsidR="001E0495" w:rsidRPr="00EC6F16" w:rsidRDefault="001E0495" w:rsidP="001E0495">
            <w:pPr>
              <w:spacing w:line="259" w:lineRule="auto"/>
              <w:jc w:val="lef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EC6F1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IVF Treatment Management and Optimization</w:t>
            </w:r>
          </w:p>
        </w:tc>
        <w:tc>
          <w:tcPr>
            <w:tcW w:w="2610" w:type="dxa"/>
            <w:vAlign w:val="bottom"/>
          </w:tcPr>
          <w:p w14:paraId="2F9D0C7A" w14:textId="11F8AE42" w:rsidR="001E0495" w:rsidRPr="00EC6F16" w:rsidRDefault="001E0495" w:rsidP="001E0495">
            <w:pPr>
              <w:spacing w:line="259" w:lineRule="auto"/>
              <w:jc w:val="lef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EC6F1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ANN, SVM</w:t>
            </w:r>
          </w:p>
        </w:tc>
        <w:tc>
          <w:tcPr>
            <w:tcW w:w="2067" w:type="dxa"/>
            <w:vAlign w:val="bottom"/>
          </w:tcPr>
          <w:p w14:paraId="36F47F95" w14:textId="0C41C92F" w:rsidR="001E0495" w:rsidRPr="00EC6F16" w:rsidRDefault="001E0495" w:rsidP="001E0495">
            <w:pPr>
              <w:spacing w:line="259" w:lineRule="auto"/>
              <w:jc w:val="lef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EC6F1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Hold-out CV</w:t>
            </w:r>
          </w:p>
        </w:tc>
        <w:tc>
          <w:tcPr>
            <w:tcW w:w="2888" w:type="dxa"/>
            <w:vAlign w:val="bottom"/>
          </w:tcPr>
          <w:p w14:paraId="5CCF5A1C" w14:textId="52CFD42F" w:rsidR="001E0495" w:rsidRPr="00EC6F16" w:rsidRDefault="001E0495" w:rsidP="001E0495">
            <w:pPr>
              <w:spacing w:line="259" w:lineRule="auto"/>
              <w:jc w:val="lef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EC6F1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RMSE, R</w:t>
            </w:r>
          </w:p>
        </w:tc>
      </w:tr>
      <w:tr w:rsidR="001E0495" w:rsidRPr="00EC6F16" w14:paraId="6E21F9F1" w14:textId="0A0BED30" w:rsidTr="00DB609C">
        <w:trPr>
          <w:trHeight w:val="309"/>
        </w:trPr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488B4C65" w14:textId="77777777" w:rsidR="001E0495" w:rsidRPr="00EC6F16" w:rsidRDefault="001E0495" w:rsidP="001E0495">
            <w:pPr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EC6F16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  <w:t>12</w:t>
            </w:r>
          </w:p>
        </w:tc>
        <w:tc>
          <w:tcPr>
            <w:tcW w:w="2090" w:type="dxa"/>
            <w:shd w:val="clear" w:color="auto" w:fill="auto"/>
            <w:noWrap/>
            <w:vAlign w:val="center"/>
          </w:tcPr>
          <w:p w14:paraId="22FEAD36" w14:textId="5EC6B126" w:rsidR="001E0495" w:rsidRPr="00EC6F16" w:rsidRDefault="001E0495" w:rsidP="001E0495">
            <w:pPr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Kashiwaki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[50] </w:t>
            </w:r>
          </w:p>
        </w:tc>
        <w:tc>
          <w:tcPr>
            <w:tcW w:w="2790" w:type="dxa"/>
            <w:vAlign w:val="bottom"/>
          </w:tcPr>
          <w:p w14:paraId="06970350" w14:textId="413F534F" w:rsidR="001E0495" w:rsidRPr="00EC6F16" w:rsidRDefault="001E0495" w:rsidP="001E0495">
            <w:pPr>
              <w:spacing w:line="259" w:lineRule="auto"/>
              <w:jc w:val="lef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EC6F1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Follicular Monitoring/Assessment</w:t>
            </w:r>
          </w:p>
        </w:tc>
        <w:tc>
          <w:tcPr>
            <w:tcW w:w="2610" w:type="dxa"/>
            <w:vAlign w:val="bottom"/>
          </w:tcPr>
          <w:p w14:paraId="6A66C25E" w14:textId="356BC6E8" w:rsidR="001E0495" w:rsidRPr="00EC6F16" w:rsidRDefault="001E0495" w:rsidP="001E0495">
            <w:pPr>
              <w:spacing w:line="259" w:lineRule="auto"/>
              <w:jc w:val="lef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EC6F1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SVM</w:t>
            </w:r>
          </w:p>
        </w:tc>
        <w:tc>
          <w:tcPr>
            <w:tcW w:w="2067" w:type="dxa"/>
            <w:vAlign w:val="bottom"/>
          </w:tcPr>
          <w:p w14:paraId="033B73BB" w14:textId="02BA7785" w:rsidR="001E0495" w:rsidRPr="00EC6F16" w:rsidRDefault="001E0495" w:rsidP="001E0495">
            <w:pPr>
              <w:spacing w:line="259" w:lineRule="auto"/>
              <w:jc w:val="lef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EC6F1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LOOV</w:t>
            </w:r>
          </w:p>
        </w:tc>
        <w:tc>
          <w:tcPr>
            <w:tcW w:w="2888" w:type="dxa"/>
            <w:vAlign w:val="bottom"/>
          </w:tcPr>
          <w:p w14:paraId="1AD38FC6" w14:textId="4687D680" w:rsidR="001E0495" w:rsidRPr="00EC6F16" w:rsidRDefault="001E0495" w:rsidP="001E0495">
            <w:pPr>
              <w:spacing w:line="259" w:lineRule="auto"/>
              <w:jc w:val="lef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EC6F1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ACC, SEN, SPEC</w:t>
            </w:r>
          </w:p>
        </w:tc>
      </w:tr>
      <w:tr w:rsidR="001E0495" w:rsidRPr="00EC6F16" w14:paraId="1969BBEF" w14:textId="643CB448" w:rsidTr="00DB609C">
        <w:trPr>
          <w:trHeight w:val="309"/>
        </w:trPr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287E723C" w14:textId="77777777" w:rsidR="001E0495" w:rsidRPr="00EC6F16" w:rsidRDefault="001E0495" w:rsidP="001E0495">
            <w:pPr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EC6F16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  <w:t>13</w:t>
            </w:r>
          </w:p>
        </w:tc>
        <w:tc>
          <w:tcPr>
            <w:tcW w:w="2090" w:type="dxa"/>
            <w:shd w:val="clear" w:color="auto" w:fill="auto"/>
            <w:noWrap/>
            <w:vAlign w:val="center"/>
          </w:tcPr>
          <w:p w14:paraId="15F13FFE" w14:textId="0786E409" w:rsidR="001E0495" w:rsidRPr="00EC6F16" w:rsidRDefault="001E0495" w:rsidP="001E0495">
            <w:pPr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Letterie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[51]</w:t>
            </w:r>
          </w:p>
        </w:tc>
        <w:tc>
          <w:tcPr>
            <w:tcW w:w="2790" w:type="dxa"/>
            <w:vAlign w:val="bottom"/>
          </w:tcPr>
          <w:p w14:paraId="07DD1F74" w14:textId="7C06C173" w:rsidR="001E0495" w:rsidRPr="00EC6F16" w:rsidRDefault="001E0495" w:rsidP="001E0495">
            <w:pPr>
              <w:spacing w:line="259" w:lineRule="auto"/>
              <w:jc w:val="lef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EC6F1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IVF Treatment Management and Optimization</w:t>
            </w:r>
          </w:p>
        </w:tc>
        <w:tc>
          <w:tcPr>
            <w:tcW w:w="2610" w:type="dxa"/>
            <w:vAlign w:val="bottom"/>
          </w:tcPr>
          <w:p w14:paraId="490C4AD4" w14:textId="2A384DAB" w:rsidR="001E0495" w:rsidRPr="00EC6F16" w:rsidRDefault="001E0495" w:rsidP="001E0495">
            <w:pPr>
              <w:spacing w:line="259" w:lineRule="auto"/>
              <w:jc w:val="lef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EC6F1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ANN, </w:t>
            </w:r>
            <w:proofErr w:type="spellStart"/>
            <w:r w:rsidRPr="00EC6F1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LogReg</w:t>
            </w:r>
            <w:proofErr w:type="spellEnd"/>
            <w:r w:rsidRPr="00EC6F1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EC6F1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RegTrees</w:t>
            </w:r>
            <w:proofErr w:type="spellEnd"/>
            <w:r w:rsidRPr="00EC6F1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, RF, SVM</w:t>
            </w:r>
          </w:p>
        </w:tc>
        <w:tc>
          <w:tcPr>
            <w:tcW w:w="2067" w:type="dxa"/>
            <w:vAlign w:val="bottom"/>
          </w:tcPr>
          <w:p w14:paraId="779F8EDD" w14:textId="4D085A62" w:rsidR="001E0495" w:rsidRPr="00EC6F16" w:rsidRDefault="001E0495" w:rsidP="001E0495">
            <w:pPr>
              <w:spacing w:line="259" w:lineRule="auto"/>
              <w:jc w:val="lef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EC6F1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Hold-out CV</w:t>
            </w:r>
          </w:p>
        </w:tc>
        <w:tc>
          <w:tcPr>
            <w:tcW w:w="2888" w:type="dxa"/>
            <w:vAlign w:val="bottom"/>
          </w:tcPr>
          <w:p w14:paraId="3F38AB0C" w14:textId="54804375" w:rsidR="001E0495" w:rsidRPr="00EC6F16" w:rsidRDefault="001E0495" w:rsidP="001E0495">
            <w:pPr>
              <w:spacing w:line="259" w:lineRule="auto"/>
              <w:jc w:val="lef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EC6F1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ACC, SEN, PPV</w:t>
            </w:r>
          </w:p>
        </w:tc>
      </w:tr>
      <w:tr w:rsidR="001E0495" w:rsidRPr="00EC6F16" w14:paraId="76BA2CDD" w14:textId="57A8C1E2" w:rsidTr="00DB609C">
        <w:trPr>
          <w:trHeight w:val="309"/>
        </w:trPr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085B704E" w14:textId="77777777" w:rsidR="001E0495" w:rsidRPr="00EC6F16" w:rsidRDefault="001E0495" w:rsidP="001E0495">
            <w:pPr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EC6F16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  <w:t>14</w:t>
            </w:r>
          </w:p>
        </w:tc>
        <w:tc>
          <w:tcPr>
            <w:tcW w:w="2090" w:type="dxa"/>
            <w:shd w:val="clear" w:color="auto" w:fill="auto"/>
            <w:noWrap/>
            <w:vAlign w:val="center"/>
          </w:tcPr>
          <w:p w14:paraId="36F027D2" w14:textId="5CE6EFF4" w:rsidR="001E0495" w:rsidRPr="00EC6F16" w:rsidRDefault="001E0495" w:rsidP="001E0495">
            <w:pPr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Letterie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[52]</w:t>
            </w:r>
          </w:p>
        </w:tc>
        <w:tc>
          <w:tcPr>
            <w:tcW w:w="2790" w:type="dxa"/>
            <w:vAlign w:val="bottom"/>
          </w:tcPr>
          <w:p w14:paraId="0022E7E7" w14:textId="7E2DDDF9" w:rsidR="001E0495" w:rsidRPr="00EC6F16" w:rsidRDefault="001E0495" w:rsidP="001E0495">
            <w:pPr>
              <w:spacing w:line="259" w:lineRule="auto"/>
              <w:jc w:val="lef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EC6F1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IVF Treatment Management and Optimization, Prediction of Ovarian Response</w:t>
            </w:r>
          </w:p>
        </w:tc>
        <w:tc>
          <w:tcPr>
            <w:tcW w:w="2610" w:type="dxa"/>
            <w:vAlign w:val="bottom"/>
          </w:tcPr>
          <w:p w14:paraId="56273281" w14:textId="40A99E74" w:rsidR="001E0495" w:rsidRPr="00EC6F16" w:rsidRDefault="001E0495" w:rsidP="001E0495">
            <w:pPr>
              <w:spacing w:line="259" w:lineRule="auto"/>
              <w:jc w:val="lef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EC6F1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GB, KNN, </w:t>
            </w:r>
            <w:proofErr w:type="spellStart"/>
            <w:r w:rsidRPr="00EC6F1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LinReg</w:t>
            </w:r>
            <w:proofErr w:type="spellEnd"/>
            <w:r w:rsidRPr="00EC6F1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, RF, Stacking ensemble</w:t>
            </w:r>
          </w:p>
        </w:tc>
        <w:tc>
          <w:tcPr>
            <w:tcW w:w="2067" w:type="dxa"/>
            <w:vAlign w:val="bottom"/>
          </w:tcPr>
          <w:p w14:paraId="38C95170" w14:textId="4630B1DD" w:rsidR="001E0495" w:rsidRPr="00EC6F16" w:rsidRDefault="001E0495" w:rsidP="001E0495">
            <w:pPr>
              <w:spacing w:line="259" w:lineRule="auto"/>
              <w:jc w:val="lef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EC6F1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Hold-out CV</w:t>
            </w:r>
          </w:p>
        </w:tc>
        <w:tc>
          <w:tcPr>
            <w:tcW w:w="2888" w:type="dxa"/>
            <w:vAlign w:val="bottom"/>
          </w:tcPr>
          <w:p w14:paraId="1E45FDFF" w14:textId="55245070" w:rsidR="001E0495" w:rsidRPr="00EC6F16" w:rsidRDefault="001E0495" w:rsidP="001E0495">
            <w:pPr>
              <w:spacing w:line="259" w:lineRule="auto"/>
              <w:jc w:val="lef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EC6F1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ACC, SEN, PPV, MAE</w:t>
            </w:r>
          </w:p>
        </w:tc>
      </w:tr>
      <w:tr w:rsidR="001E0495" w:rsidRPr="00EC6F16" w14:paraId="3706F32B" w14:textId="6D2EBAC4" w:rsidTr="00DB609C">
        <w:trPr>
          <w:trHeight w:val="309"/>
        </w:trPr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5F581218" w14:textId="77777777" w:rsidR="001E0495" w:rsidRPr="00EC6F16" w:rsidRDefault="001E0495" w:rsidP="001E0495">
            <w:pPr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EC6F16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  <w:lastRenderedPageBreak/>
              <w:t>15</w:t>
            </w:r>
          </w:p>
        </w:tc>
        <w:tc>
          <w:tcPr>
            <w:tcW w:w="2090" w:type="dxa"/>
            <w:shd w:val="clear" w:color="auto" w:fill="auto"/>
            <w:noWrap/>
            <w:vAlign w:val="center"/>
          </w:tcPr>
          <w:p w14:paraId="50BB0DA4" w14:textId="229056CF" w:rsidR="001E0495" w:rsidRPr="00EC6F16" w:rsidRDefault="001E0495" w:rsidP="001E0495">
            <w:pPr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Liang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[53]</w:t>
            </w:r>
          </w:p>
        </w:tc>
        <w:tc>
          <w:tcPr>
            <w:tcW w:w="2790" w:type="dxa"/>
            <w:vAlign w:val="bottom"/>
          </w:tcPr>
          <w:p w14:paraId="34BFE87D" w14:textId="77651FB1" w:rsidR="001E0495" w:rsidRPr="00EC6F16" w:rsidRDefault="001E0495" w:rsidP="001E0495">
            <w:pPr>
              <w:spacing w:line="259" w:lineRule="auto"/>
              <w:jc w:val="lef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EC6F1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Follicular Monitoring/Assessment, Prediction of Ovarian Response</w:t>
            </w:r>
          </w:p>
        </w:tc>
        <w:tc>
          <w:tcPr>
            <w:tcW w:w="2610" w:type="dxa"/>
            <w:vAlign w:val="bottom"/>
          </w:tcPr>
          <w:p w14:paraId="4146E3D8" w14:textId="7D7DB86B" w:rsidR="001E0495" w:rsidRPr="00EC6F16" w:rsidRDefault="001E0495" w:rsidP="001E0495">
            <w:pPr>
              <w:spacing w:line="259" w:lineRule="auto"/>
              <w:jc w:val="lef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EC6F1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NN, DT, KNN, MLP, SVM</w:t>
            </w:r>
          </w:p>
        </w:tc>
        <w:tc>
          <w:tcPr>
            <w:tcW w:w="2067" w:type="dxa"/>
            <w:vAlign w:val="bottom"/>
          </w:tcPr>
          <w:p w14:paraId="579FA68A" w14:textId="5B18C918" w:rsidR="001E0495" w:rsidRPr="00EC6F16" w:rsidRDefault="001E0495" w:rsidP="001E0495">
            <w:pPr>
              <w:spacing w:line="259" w:lineRule="auto"/>
              <w:jc w:val="lef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EC6F1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Hold-out CV</w:t>
            </w:r>
          </w:p>
        </w:tc>
        <w:tc>
          <w:tcPr>
            <w:tcW w:w="2888" w:type="dxa"/>
            <w:vAlign w:val="bottom"/>
          </w:tcPr>
          <w:p w14:paraId="22C4EA81" w14:textId="60E79108" w:rsidR="001E0495" w:rsidRPr="00EC6F16" w:rsidRDefault="001E0495" w:rsidP="001E0495">
            <w:pPr>
              <w:spacing w:line="259" w:lineRule="auto"/>
              <w:jc w:val="lef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EC6F1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ACC, SEN, SPEC, PPV, NPV, F1, AUC-ROC</w:t>
            </w:r>
          </w:p>
        </w:tc>
      </w:tr>
      <w:tr w:rsidR="001E0495" w:rsidRPr="00EC6F16" w14:paraId="2C65E362" w14:textId="2EB3CEA7" w:rsidTr="00DB609C">
        <w:trPr>
          <w:trHeight w:val="309"/>
        </w:trPr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20AB99CE" w14:textId="77777777" w:rsidR="001E0495" w:rsidRPr="00EC6F16" w:rsidRDefault="001E0495" w:rsidP="001E0495">
            <w:pPr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EC6F16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  <w:t>16</w:t>
            </w:r>
          </w:p>
        </w:tc>
        <w:tc>
          <w:tcPr>
            <w:tcW w:w="2090" w:type="dxa"/>
            <w:shd w:val="clear" w:color="auto" w:fill="auto"/>
            <w:noWrap/>
            <w:vAlign w:val="center"/>
          </w:tcPr>
          <w:p w14:paraId="72383DDD" w14:textId="165EFDA5" w:rsidR="001E0495" w:rsidRPr="00EC6F16" w:rsidRDefault="001E0495" w:rsidP="001E0495">
            <w:pPr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Liu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[54]</w:t>
            </w:r>
          </w:p>
        </w:tc>
        <w:tc>
          <w:tcPr>
            <w:tcW w:w="2790" w:type="dxa"/>
            <w:vAlign w:val="bottom"/>
          </w:tcPr>
          <w:p w14:paraId="430BA1FA" w14:textId="3C6C19BA" w:rsidR="001E0495" w:rsidRPr="00EC6F16" w:rsidRDefault="001E0495" w:rsidP="001E0495">
            <w:pPr>
              <w:spacing w:line="259" w:lineRule="auto"/>
              <w:jc w:val="lef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EC6F1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Prediction of Ovarian Response</w:t>
            </w:r>
          </w:p>
        </w:tc>
        <w:tc>
          <w:tcPr>
            <w:tcW w:w="2610" w:type="dxa"/>
            <w:vAlign w:val="bottom"/>
          </w:tcPr>
          <w:p w14:paraId="3051CE56" w14:textId="1A23C6FE" w:rsidR="001E0495" w:rsidRPr="00EC6F16" w:rsidRDefault="001E0495" w:rsidP="001E0495">
            <w:pPr>
              <w:spacing w:line="259" w:lineRule="auto"/>
              <w:jc w:val="lef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EC6F1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ANN, SVM</w:t>
            </w:r>
          </w:p>
        </w:tc>
        <w:tc>
          <w:tcPr>
            <w:tcW w:w="2067" w:type="dxa"/>
            <w:vAlign w:val="bottom"/>
          </w:tcPr>
          <w:p w14:paraId="4D657CE7" w14:textId="6995D09E" w:rsidR="001E0495" w:rsidRPr="00EC6F16" w:rsidRDefault="001E0495" w:rsidP="001E0495">
            <w:pPr>
              <w:spacing w:line="259" w:lineRule="auto"/>
              <w:jc w:val="lef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EC6F1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Hold-out CV</w:t>
            </w:r>
          </w:p>
        </w:tc>
        <w:tc>
          <w:tcPr>
            <w:tcW w:w="2888" w:type="dxa"/>
            <w:vAlign w:val="bottom"/>
          </w:tcPr>
          <w:p w14:paraId="49758495" w14:textId="33712F24" w:rsidR="001E0495" w:rsidRPr="00EC6F16" w:rsidRDefault="001E0495" w:rsidP="001E0495">
            <w:pPr>
              <w:spacing w:line="259" w:lineRule="auto"/>
              <w:jc w:val="lef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EC6F1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RMSE, </w:t>
            </w:r>
            <w:proofErr w:type="spellStart"/>
            <w:r w:rsidRPr="00EC6F1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regCof</w:t>
            </w:r>
            <w:proofErr w:type="spellEnd"/>
          </w:p>
        </w:tc>
      </w:tr>
      <w:tr w:rsidR="001E0495" w:rsidRPr="00EC6F16" w14:paraId="6452B53D" w14:textId="182A4794" w:rsidTr="00DB609C">
        <w:trPr>
          <w:trHeight w:val="309"/>
        </w:trPr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5BD10349" w14:textId="77777777" w:rsidR="001E0495" w:rsidRPr="00EC6F16" w:rsidRDefault="001E0495" w:rsidP="001E0495">
            <w:pPr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EC6F16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  <w:t>17</w:t>
            </w:r>
          </w:p>
        </w:tc>
        <w:tc>
          <w:tcPr>
            <w:tcW w:w="2090" w:type="dxa"/>
            <w:shd w:val="clear" w:color="auto" w:fill="auto"/>
            <w:noWrap/>
            <w:vAlign w:val="center"/>
          </w:tcPr>
          <w:p w14:paraId="7C77FBCE" w14:textId="5535707E" w:rsidR="001E0495" w:rsidRPr="00EC6F16" w:rsidRDefault="001E0495" w:rsidP="001E0495">
            <w:pPr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Ma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[55]</w:t>
            </w:r>
          </w:p>
        </w:tc>
        <w:tc>
          <w:tcPr>
            <w:tcW w:w="2790" w:type="dxa"/>
            <w:vAlign w:val="bottom"/>
          </w:tcPr>
          <w:p w14:paraId="2908C7E4" w14:textId="224C4E7A" w:rsidR="001E0495" w:rsidRPr="00EC6F16" w:rsidRDefault="001E0495" w:rsidP="001E0495">
            <w:pPr>
              <w:spacing w:line="259" w:lineRule="auto"/>
              <w:jc w:val="lef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EC6F1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Prediction of Ovarian Response</w:t>
            </w:r>
          </w:p>
        </w:tc>
        <w:tc>
          <w:tcPr>
            <w:tcW w:w="2610" w:type="dxa"/>
            <w:vAlign w:val="bottom"/>
          </w:tcPr>
          <w:p w14:paraId="50E94879" w14:textId="646B62E1" w:rsidR="001E0495" w:rsidRPr="00EC6F16" w:rsidRDefault="001E0495" w:rsidP="001E0495">
            <w:pPr>
              <w:spacing w:line="259" w:lineRule="auto"/>
              <w:jc w:val="lef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proofErr w:type="spellStart"/>
            <w:r w:rsidRPr="00EC6F1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LinReg</w:t>
            </w:r>
            <w:proofErr w:type="spellEnd"/>
          </w:p>
        </w:tc>
        <w:tc>
          <w:tcPr>
            <w:tcW w:w="2067" w:type="dxa"/>
            <w:vAlign w:val="bottom"/>
          </w:tcPr>
          <w:p w14:paraId="208E3136" w14:textId="06BD334C" w:rsidR="001E0495" w:rsidRPr="00EC6F16" w:rsidRDefault="001E0495" w:rsidP="001E0495">
            <w:pPr>
              <w:spacing w:line="259" w:lineRule="auto"/>
              <w:jc w:val="lef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EC6F1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Hold-out CV</w:t>
            </w:r>
          </w:p>
        </w:tc>
        <w:tc>
          <w:tcPr>
            <w:tcW w:w="2888" w:type="dxa"/>
            <w:vAlign w:val="bottom"/>
          </w:tcPr>
          <w:p w14:paraId="0A02A3A3" w14:textId="2365B11E" w:rsidR="001E0495" w:rsidRPr="00EC6F16" w:rsidRDefault="001E0495" w:rsidP="001E0495">
            <w:pPr>
              <w:spacing w:line="259" w:lineRule="auto"/>
              <w:jc w:val="lef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EC6F1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AUC-ROC, SEN, SPEC</w:t>
            </w:r>
          </w:p>
        </w:tc>
      </w:tr>
      <w:tr w:rsidR="001E0495" w:rsidRPr="00EC6F16" w14:paraId="3F265AC1" w14:textId="0F48A2D2" w:rsidTr="00DB609C">
        <w:trPr>
          <w:trHeight w:val="309"/>
        </w:trPr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53FFC2BF" w14:textId="77777777" w:rsidR="001E0495" w:rsidRPr="00EC6F16" w:rsidRDefault="001E0495" w:rsidP="001E0495">
            <w:pPr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EC6F16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  <w:t>18</w:t>
            </w:r>
          </w:p>
        </w:tc>
        <w:tc>
          <w:tcPr>
            <w:tcW w:w="2090" w:type="dxa"/>
            <w:shd w:val="clear" w:color="auto" w:fill="auto"/>
            <w:noWrap/>
            <w:vAlign w:val="center"/>
          </w:tcPr>
          <w:p w14:paraId="15DEEE35" w14:textId="7E296B89" w:rsidR="001E0495" w:rsidRPr="00EC6F16" w:rsidRDefault="001E0495" w:rsidP="001E0495">
            <w:pPr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O'Gorman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[56] </w:t>
            </w:r>
          </w:p>
        </w:tc>
        <w:tc>
          <w:tcPr>
            <w:tcW w:w="2790" w:type="dxa"/>
            <w:vAlign w:val="bottom"/>
          </w:tcPr>
          <w:p w14:paraId="709AFA60" w14:textId="55C2D368" w:rsidR="001E0495" w:rsidRPr="00EC6F16" w:rsidRDefault="001E0495" w:rsidP="001E0495">
            <w:pPr>
              <w:spacing w:line="259" w:lineRule="auto"/>
              <w:jc w:val="lef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EC6F1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Follicular Monitoring/Assessment</w:t>
            </w:r>
          </w:p>
        </w:tc>
        <w:tc>
          <w:tcPr>
            <w:tcW w:w="2610" w:type="dxa"/>
            <w:vAlign w:val="bottom"/>
          </w:tcPr>
          <w:p w14:paraId="04841589" w14:textId="2E352216" w:rsidR="001E0495" w:rsidRPr="00EC6F16" w:rsidRDefault="001E0495" w:rsidP="001E0495">
            <w:pPr>
              <w:spacing w:line="259" w:lineRule="auto"/>
              <w:jc w:val="lef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EC6F1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RF</w:t>
            </w:r>
          </w:p>
        </w:tc>
        <w:tc>
          <w:tcPr>
            <w:tcW w:w="2067" w:type="dxa"/>
            <w:vAlign w:val="bottom"/>
          </w:tcPr>
          <w:p w14:paraId="5A3AE888" w14:textId="47696FA6" w:rsidR="001E0495" w:rsidRPr="00EC6F16" w:rsidRDefault="001E0495" w:rsidP="001E0495">
            <w:pPr>
              <w:spacing w:line="259" w:lineRule="auto"/>
              <w:jc w:val="lef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EC6F1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Hold-out CV</w:t>
            </w:r>
          </w:p>
        </w:tc>
        <w:tc>
          <w:tcPr>
            <w:tcW w:w="2888" w:type="dxa"/>
            <w:vAlign w:val="bottom"/>
          </w:tcPr>
          <w:p w14:paraId="20F7995A" w14:textId="32ECFBFC" w:rsidR="001E0495" w:rsidRPr="00EC6F16" w:rsidRDefault="001E0495" w:rsidP="001E0495">
            <w:pPr>
              <w:spacing w:line="259" w:lineRule="auto"/>
              <w:jc w:val="lef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EC6F1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AUC-ROC</w:t>
            </w:r>
          </w:p>
        </w:tc>
      </w:tr>
      <w:tr w:rsidR="001E0495" w:rsidRPr="00EC6F16" w14:paraId="5CECB0F9" w14:textId="488BD3BB" w:rsidTr="00DB609C">
        <w:trPr>
          <w:trHeight w:val="309"/>
        </w:trPr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3D747388" w14:textId="77777777" w:rsidR="001E0495" w:rsidRPr="00EC6F16" w:rsidRDefault="001E0495" w:rsidP="001E0495">
            <w:pPr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EC6F16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  <w:t>19</w:t>
            </w:r>
          </w:p>
        </w:tc>
        <w:tc>
          <w:tcPr>
            <w:tcW w:w="2090" w:type="dxa"/>
            <w:shd w:val="clear" w:color="auto" w:fill="auto"/>
            <w:noWrap/>
            <w:vAlign w:val="center"/>
          </w:tcPr>
          <w:p w14:paraId="378104F2" w14:textId="160F57D7" w:rsidR="001E0495" w:rsidRPr="00EC6F16" w:rsidRDefault="001E0495" w:rsidP="001E0495">
            <w:pPr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Robertson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[57]</w:t>
            </w:r>
          </w:p>
        </w:tc>
        <w:tc>
          <w:tcPr>
            <w:tcW w:w="2790" w:type="dxa"/>
            <w:vAlign w:val="bottom"/>
          </w:tcPr>
          <w:p w14:paraId="374676F7" w14:textId="76507D7C" w:rsidR="001E0495" w:rsidRPr="00EC6F16" w:rsidRDefault="001E0495" w:rsidP="001E0495">
            <w:pPr>
              <w:spacing w:line="259" w:lineRule="auto"/>
              <w:jc w:val="lef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EC6F1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Prediction of Ovarian Response, IVF Treatment Management and Optimization</w:t>
            </w:r>
          </w:p>
        </w:tc>
        <w:tc>
          <w:tcPr>
            <w:tcW w:w="2610" w:type="dxa"/>
            <w:vAlign w:val="bottom"/>
          </w:tcPr>
          <w:p w14:paraId="254EA6E4" w14:textId="08EAFD0E" w:rsidR="001E0495" w:rsidRPr="00EC6F16" w:rsidRDefault="001E0495" w:rsidP="001E0495">
            <w:pPr>
              <w:spacing w:line="259" w:lineRule="auto"/>
              <w:jc w:val="lef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EC6F1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RF</w:t>
            </w:r>
          </w:p>
        </w:tc>
        <w:tc>
          <w:tcPr>
            <w:tcW w:w="2067" w:type="dxa"/>
            <w:vAlign w:val="bottom"/>
          </w:tcPr>
          <w:p w14:paraId="55654567" w14:textId="39FAB111" w:rsidR="001E0495" w:rsidRPr="00EC6F16" w:rsidRDefault="001E0495" w:rsidP="001E0495">
            <w:pPr>
              <w:spacing w:line="259" w:lineRule="auto"/>
              <w:jc w:val="lef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EC6F1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K-fold</w:t>
            </w:r>
          </w:p>
        </w:tc>
        <w:tc>
          <w:tcPr>
            <w:tcW w:w="2888" w:type="dxa"/>
            <w:vAlign w:val="bottom"/>
          </w:tcPr>
          <w:p w14:paraId="292472AF" w14:textId="6167AEBE" w:rsidR="001E0495" w:rsidRPr="00EC6F16" w:rsidRDefault="001E0495" w:rsidP="001E0495">
            <w:pPr>
              <w:spacing w:line="259" w:lineRule="auto"/>
              <w:jc w:val="lef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EC6F1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SE, AUC-ROC</w:t>
            </w:r>
          </w:p>
        </w:tc>
      </w:tr>
      <w:tr w:rsidR="001E0495" w:rsidRPr="00EC6F16" w14:paraId="578C2E6B" w14:textId="61A7997F" w:rsidTr="00DB609C">
        <w:trPr>
          <w:trHeight w:val="309"/>
        </w:trPr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7F4E19B1" w14:textId="77777777" w:rsidR="001E0495" w:rsidRPr="00EC6F16" w:rsidRDefault="001E0495" w:rsidP="001E0495">
            <w:pPr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EC6F16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  <w:t>20</w:t>
            </w:r>
          </w:p>
        </w:tc>
        <w:tc>
          <w:tcPr>
            <w:tcW w:w="2090" w:type="dxa"/>
            <w:shd w:val="clear" w:color="auto" w:fill="auto"/>
            <w:noWrap/>
            <w:vAlign w:val="center"/>
          </w:tcPr>
          <w:p w14:paraId="723CA850" w14:textId="65A98A53" w:rsidR="001E0495" w:rsidRPr="00EC6F16" w:rsidRDefault="001E0495" w:rsidP="001E0495">
            <w:pPr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adruddin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[58]</w:t>
            </w:r>
          </w:p>
        </w:tc>
        <w:tc>
          <w:tcPr>
            <w:tcW w:w="2790" w:type="dxa"/>
            <w:vAlign w:val="bottom"/>
          </w:tcPr>
          <w:p w14:paraId="75B87B3E" w14:textId="282264B9" w:rsidR="001E0495" w:rsidRPr="00EC6F16" w:rsidRDefault="001E0495" w:rsidP="001E0495">
            <w:pPr>
              <w:spacing w:line="259" w:lineRule="auto"/>
              <w:jc w:val="lef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EC6F1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Prediction of Fertilization and Embryo Development</w:t>
            </w:r>
          </w:p>
        </w:tc>
        <w:tc>
          <w:tcPr>
            <w:tcW w:w="2610" w:type="dxa"/>
            <w:vAlign w:val="bottom"/>
          </w:tcPr>
          <w:p w14:paraId="415CFF1F" w14:textId="4A7EE852" w:rsidR="001E0495" w:rsidRPr="00EC6F16" w:rsidRDefault="001E0495" w:rsidP="001E0495">
            <w:pPr>
              <w:spacing w:line="259" w:lineRule="auto"/>
              <w:jc w:val="lef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EC6F1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DT, RF</w:t>
            </w:r>
          </w:p>
        </w:tc>
        <w:tc>
          <w:tcPr>
            <w:tcW w:w="2067" w:type="dxa"/>
            <w:vAlign w:val="bottom"/>
          </w:tcPr>
          <w:p w14:paraId="27B41D02" w14:textId="01A366D6" w:rsidR="001E0495" w:rsidRPr="00EC6F16" w:rsidRDefault="001E0495" w:rsidP="001E0495">
            <w:pPr>
              <w:spacing w:line="259" w:lineRule="auto"/>
              <w:jc w:val="lef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EC6F1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2888" w:type="dxa"/>
            <w:vAlign w:val="bottom"/>
          </w:tcPr>
          <w:p w14:paraId="43C999E9" w14:textId="74ACD96F" w:rsidR="001E0495" w:rsidRPr="00EC6F16" w:rsidRDefault="001E0495" w:rsidP="001E0495">
            <w:pPr>
              <w:spacing w:line="259" w:lineRule="auto"/>
              <w:jc w:val="lef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EC6F1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ACC, AUC-ROC</w:t>
            </w:r>
          </w:p>
        </w:tc>
      </w:tr>
      <w:tr w:rsidR="001E0495" w:rsidRPr="00EC6F16" w14:paraId="3EFE4B9D" w14:textId="261E7249" w:rsidTr="00DB609C">
        <w:trPr>
          <w:trHeight w:val="309"/>
        </w:trPr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37DDB170" w14:textId="77777777" w:rsidR="001E0495" w:rsidRPr="00EC6F16" w:rsidRDefault="001E0495" w:rsidP="001E0495">
            <w:pPr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EC6F16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  <w:t>21</w:t>
            </w:r>
          </w:p>
        </w:tc>
        <w:tc>
          <w:tcPr>
            <w:tcW w:w="2090" w:type="dxa"/>
            <w:shd w:val="clear" w:color="auto" w:fill="auto"/>
            <w:noWrap/>
            <w:vAlign w:val="center"/>
          </w:tcPr>
          <w:p w14:paraId="4EECE51C" w14:textId="342C8D56" w:rsidR="001E0495" w:rsidRPr="00EC6F16" w:rsidRDefault="001E0495" w:rsidP="001E0495">
            <w:pPr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hi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[59]</w:t>
            </w:r>
          </w:p>
        </w:tc>
        <w:tc>
          <w:tcPr>
            <w:tcW w:w="2790" w:type="dxa"/>
            <w:vAlign w:val="bottom"/>
          </w:tcPr>
          <w:p w14:paraId="79131C61" w14:textId="20158F62" w:rsidR="001E0495" w:rsidRPr="00EC6F16" w:rsidRDefault="001E0495" w:rsidP="001E0495">
            <w:pPr>
              <w:spacing w:line="259" w:lineRule="auto"/>
              <w:jc w:val="lef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EC6F1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IVF Treatment Management and Optimization</w:t>
            </w:r>
          </w:p>
        </w:tc>
        <w:tc>
          <w:tcPr>
            <w:tcW w:w="2610" w:type="dxa"/>
            <w:vAlign w:val="bottom"/>
          </w:tcPr>
          <w:p w14:paraId="6D34A87A" w14:textId="762A6669" w:rsidR="001E0495" w:rsidRPr="00EC6F16" w:rsidRDefault="001E0495" w:rsidP="001E0495">
            <w:pPr>
              <w:spacing w:line="259" w:lineRule="auto"/>
              <w:jc w:val="lef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proofErr w:type="spellStart"/>
            <w:r w:rsidRPr="00EC6F1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LogReg</w:t>
            </w:r>
            <w:proofErr w:type="spellEnd"/>
            <w:r w:rsidRPr="00EC6F1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, SVM</w:t>
            </w:r>
          </w:p>
        </w:tc>
        <w:tc>
          <w:tcPr>
            <w:tcW w:w="2067" w:type="dxa"/>
            <w:vAlign w:val="bottom"/>
          </w:tcPr>
          <w:p w14:paraId="18303840" w14:textId="53A7B2BE" w:rsidR="001E0495" w:rsidRPr="00EC6F16" w:rsidRDefault="001E0495" w:rsidP="001E0495">
            <w:pPr>
              <w:spacing w:line="259" w:lineRule="auto"/>
              <w:jc w:val="lef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EC6F1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Hold-out CV</w:t>
            </w:r>
          </w:p>
        </w:tc>
        <w:tc>
          <w:tcPr>
            <w:tcW w:w="2888" w:type="dxa"/>
            <w:vAlign w:val="bottom"/>
          </w:tcPr>
          <w:p w14:paraId="0CEAA055" w14:textId="638112BD" w:rsidR="001E0495" w:rsidRPr="00EC6F16" w:rsidRDefault="001E0495" w:rsidP="001E0495">
            <w:pPr>
              <w:spacing w:line="259" w:lineRule="auto"/>
              <w:jc w:val="lef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EC6F1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AUC-ROC, ACC, SEN, SPEC, PREC, PPV, NPV</w:t>
            </w:r>
          </w:p>
        </w:tc>
      </w:tr>
      <w:tr w:rsidR="001E0495" w:rsidRPr="00EC6F16" w14:paraId="32B897FE" w14:textId="69B8D631" w:rsidTr="00DB609C">
        <w:trPr>
          <w:trHeight w:val="309"/>
        </w:trPr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3CA795E9" w14:textId="77777777" w:rsidR="001E0495" w:rsidRPr="00EC6F16" w:rsidRDefault="001E0495" w:rsidP="001E0495">
            <w:pPr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EC6F16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  <w:t>22</w:t>
            </w:r>
          </w:p>
        </w:tc>
        <w:tc>
          <w:tcPr>
            <w:tcW w:w="2090" w:type="dxa"/>
            <w:shd w:val="clear" w:color="auto" w:fill="auto"/>
            <w:noWrap/>
            <w:vAlign w:val="center"/>
          </w:tcPr>
          <w:p w14:paraId="042ED740" w14:textId="2C36E766" w:rsidR="001E0495" w:rsidRPr="00EC6F16" w:rsidRDefault="001E0495" w:rsidP="001E0495">
            <w:pPr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imopoulou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[60] </w:t>
            </w:r>
          </w:p>
        </w:tc>
        <w:tc>
          <w:tcPr>
            <w:tcW w:w="2790" w:type="dxa"/>
            <w:vAlign w:val="bottom"/>
          </w:tcPr>
          <w:p w14:paraId="72FE0777" w14:textId="0F5B76EF" w:rsidR="001E0495" w:rsidRPr="00EC6F16" w:rsidRDefault="001E0495" w:rsidP="001E0495">
            <w:pPr>
              <w:spacing w:line="259" w:lineRule="auto"/>
              <w:jc w:val="lef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EC6F1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Prediction of Ovarian Response</w:t>
            </w:r>
          </w:p>
        </w:tc>
        <w:tc>
          <w:tcPr>
            <w:tcW w:w="2610" w:type="dxa"/>
            <w:vAlign w:val="bottom"/>
          </w:tcPr>
          <w:p w14:paraId="16714F21" w14:textId="42EE5C15" w:rsidR="001E0495" w:rsidRPr="00EC6F16" w:rsidRDefault="001E0495" w:rsidP="001E0495">
            <w:pPr>
              <w:spacing w:line="259" w:lineRule="auto"/>
              <w:jc w:val="lef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EC6F1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2067" w:type="dxa"/>
            <w:vAlign w:val="bottom"/>
          </w:tcPr>
          <w:p w14:paraId="13F551E0" w14:textId="4D4F6061" w:rsidR="001E0495" w:rsidRPr="00EC6F16" w:rsidRDefault="001E0495" w:rsidP="001E0495">
            <w:pPr>
              <w:spacing w:line="259" w:lineRule="auto"/>
              <w:jc w:val="lef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EC6F1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Hold-out CV</w:t>
            </w:r>
          </w:p>
        </w:tc>
        <w:tc>
          <w:tcPr>
            <w:tcW w:w="2888" w:type="dxa"/>
            <w:vAlign w:val="bottom"/>
          </w:tcPr>
          <w:p w14:paraId="4552AA48" w14:textId="79313F67" w:rsidR="001E0495" w:rsidRPr="00EC6F16" w:rsidRDefault="001E0495" w:rsidP="001E0495">
            <w:pPr>
              <w:spacing w:line="259" w:lineRule="auto"/>
              <w:jc w:val="lef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EC6F1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ACC, AUC-ROC, SEN, SPEC, PPV, NPV</w:t>
            </w:r>
          </w:p>
        </w:tc>
      </w:tr>
      <w:tr w:rsidR="001E0495" w:rsidRPr="00EC6F16" w14:paraId="156F9B5F" w14:textId="715A4E46" w:rsidTr="00DB609C">
        <w:trPr>
          <w:trHeight w:val="309"/>
        </w:trPr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6EABBEF7" w14:textId="77777777" w:rsidR="001E0495" w:rsidRPr="00EC6F16" w:rsidRDefault="001E0495" w:rsidP="001E0495">
            <w:pPr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EC6F16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  <w:t>23</w:t>
            </w:r>
          </w:p>
        </w:tc>
        <w:tc>
          <w:tcPr>
            <w:tcW w:w="2090" w:type="dxa"/>
            <w:shd w:val="clear" w:color="auto" w:fill="auto"/>
            <w:noWrap/>
            <w:vAlign w:val="center"/>
          </w:tcPr>
          <w:p w14:paraId="4DCA05D0" w14:textId="5157EEA6" w:rsidR="001E0495" w:rsidRPr="00EC6F16" w:rsidRDefault="001E0495" w:rsidP="001E0495">
            <w:pPr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rivastava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[61]</w:t>
            </w:r>
          </w:p>
        </w:tc>
        <w:tc>
          <w:tcPr>
            <w:tcW w:w="2790" w:type="dxa"/>
            <w:vAlign w:val="bottom"/>
          </w:tcPr>
          <w:p w14:paraId="3079B703" w14:textId="4C7B3534" w:rsidR="001E0495" w:rsidRPr="00EC6F16" w:rsidRDefault="001E0495" w:rsidP="001E0495">
            <w:pPr>
              <w:spacing w:line="259" w:lineRule="auto"/>
              <w:jc w:val="lef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EC6F1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Follicular Monitoring/Assessment</w:t>
            </w:r>
          </w:p>
        </w:tc>
        <w:tc>
          <w:tcPr>
            <w:tcW w:w="2610" w:type="dxa"/>
            <w:vAlign w:val="bottom"/>
          </w:tcPr>
          <w:p w14:paraId="486EB100" w14:textId="2DB4DB3E" w:rsidR="001E0495" w:rsidRPr="00EC6F16" w:rsidRDefault="001E0495" w:rsidP="001E0495">
            <w:pPr>
              <w:spacing w:line="259" w:lineRule="auto"/>
              <w:jc w:val="lef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EC6F1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NN, SFR-Net</w:t>
            </w:r>
          </w:p>
        </w:tc>
        <w:tc>
          <w:tcPr>
            <w:tcW w:w="2067" w:type="dxa"/>
            <w:vAlign w:val="bottom"/>
          </w:tcPr>
          <w:p w14:paraId="59892EB5" w14:textId="0E4B9AB7" w:rsidR="001E0495" w:rsidRPr="00EC6F16" w:rsidRDefault="001E0495" w:rsidP="001E0495">
            <w:pPr>
              <w:spacing w:line="259" w:lineRule="auto"/>
              <w:jc w:val="lef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EC6F1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Hold-out CV</w:t>
            </w:r>
          </w:p>
        </w:tc>
        <w:tc>
          <w:tcPr>
            <w:tcW w:w="2888" w:type="dxa"/>
            <w:vAlign w:val="bottom"/>
          </w:tcPr>
          <w:p w14:paraId="7ED1AA32" w14:textId="057B1302" w:rsidR="001E0495" w:rsidRPr="00EC6F16" w:rsidRDefault="001E0495" w:rsidP="001E0495">
            <w:pPr>
              <w:spacing w:line="259" w:lineRule="auto"/>
              <w:jc w:val="lef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EC6F1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DICE</w:t>
            </w:r>
          </w:p>
        </w:tc>
      </w:tr>
      <w:tr w:rsidR="001E0495" w:rsidRPr="00EC6F16" w14:paraId="1790735B" w14:textId="5D94F3DD" w:rsidTr="00DB609C">
        <w:trPr>
          <w:trHeight w:val="309"/>
        </w:trPr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75A85A55" w14:textId="77777777" w:rsidR="001E0495" w:rsidRPr="00EC6F16" w:rsidRDefault="001E0495" w:rsidP="001E0495">
            <w:pPr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EC6F16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  <w:t>24</w:t>
            </w:r>
          </w:p>
        </w:tc>
        <w:tc>
          <w:tcPr>
            <w:tcW w:w="2090" w:type="dxa"/>
            <w:shd w:val="clear" w:color="auto" w:fill="auto"/>
            <w:noWrap/>
            <w:vAlign w:val="center"/>
          </w:tcPr>
          <w:p w14:paraId="569E7261" w14:textId="356B31CB" w:rsidR="001E0495" w:rsidRPr="00EC6F16" w:rsidRDefault="001E0495" w:rsidP="001E0495">
            <w:pPr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Thomas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[62]</w:t>
            </w:r>
          </w:p>
        </w:tc>
        <w:tc>
          <w:tcPr>
            <w:tcW w:w="2790" w:type="dxa"/>
            <w:vAlign w:val="bottom"/>
          </w:tcPr>
          <w:p w14:paraId="365C51B5" w14:textId="7EDA5B55" w:rsidR="001E0495" w:rsidRPr="00EC6F16" w:rsidRDefault="001E0495" w:rsidP="001E0495">
            <w:pPr>
              <w:spacing w:line="259" w:lineRule="auto"/>
              <w:jc w:val="lef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EC6F1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Follicular Monitoring/Assessment</w:t>
            </w:r>
          </w:p>
        </w:tc>
        <w:tc>
          <w:tcPr>
            <w:tcW w:w="2610" w:type="dxa"/>
            <w:vAlign w:val="bottom"/>
          </w:tcPr>
          <w:p w14:paraId="0EB7603A" w14:textId="19EEB66E" w:rsidR="001E0495" w:rsidRPr="00EC6F16" w:rsidRDefault="001E0495" w:rsidP="001E0495">
            <w:pPr>
              <w:spacing w:line="259" w:lineRule="auto"/>
              <w:jc w:val="lef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EC6F1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LP</w:t>
            </w:r>
          </w:p>
        </w:tc>
        <w:tc>
          <w:tcPr>
            <w:tcW w:w="2067" w:type="dxa"/>
            <w:vAlign w:val="bottom"/>
          </w:tcPr>
          <w:p w14:paraId="2BF351E3" w14:textId="75D958D3" w:rsidR="001E0495" w:rsidRPr="00EC6F16" w:rsidRDefault="001E0495" w:rsidP="001E0495">
            <w:pPr>
              <w:spacing w:line="259" w:lineRule="auto"/>
              <w:jc w:val="lef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EC6F1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Hold-out CV</w:t>
            </w:r>
          </w:p>
        </w:tc>
        <w:tc>
          <w:tcPr>
            <w:tcW w:w="2888" w:type="dxa"/>
            <w:vAlign w:val="bottom"/>
          </w:tcPr>
          <w:p w14:paraId="30992983" w14:textId="2E317FB4" w:rsidR="001E0495" w:rsidRPr="00EC6F16" w:rsidRDefault="001E0495" w:rsidP="001E0495">
            <w:pPr>
              <w:spacing w:line="259" w:lineRule="auto"/>
              <w:jc w:val="lef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EC6F1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R</w:t>
            </w:r>
          </w:p>
        </w:tc>
      </w:tr>
      <w:tr w:rsidR="001E0495" w:rsidRPr="00EC6F16" w14:paraId="1A0C4235" w14:textId="3BFCE958" w:rsidTr="00DB609C">
        <w:trPr>
          <w:trHeight w:val="309"/>
        </w:trPr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1BA61FB6" w14:textId="77777777" w:rsidR="001E0495" w:rsidRPr="00EC6F16" w:rsidRDefault="001E0495" w:rsidP="001E0495">
            <w:pPr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EC6F16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  <w:t>25</w:t>
            </w:r>
          </w:p>
        </w:tc>
        <w:tc>
          <w:tcPr>
            <w:tcW w:w="2090" w:type="dxa"/>
            <w:shd w:val="clear" w:color="auto" w:fill="auto"/>
            <w:noWrap/>
            <w:vAlign w:val="center"/>
          </w:tcPr>
          <w:p w14:paraId="4F1B3EB1" w14:textId="6C620A44" w:rsidR="001E0495" w:rsidRPr="00EC6F16" w:rsidRDefault="001E0495" w:rsidP="001E0495">
            <w:pPr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Tikhaeva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 [</w:t>
            </w:r>
            <w:proofErr w:type="gram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63]</w:t>
            </w:r>
          </w:p>
        </w:tc>
        <w:tc>
          <w:tcPr>
            <w:tcW w:w="2790" w:type="dxa"/>
            <w:vAlign w:val="bottom"/>
          </w:tcPr>
          <w:p w14:paraId="70909D59" w14:textId="4C0D937B" w:rsidR="001E0495" w:rsidRPr="00EC6F16" w:rsidRDefault="001E0495" w:rsidP="001E0495">
            <w:pPr>
              <w:spacing w:line="259" w:lineRule="auto"/>
              <w:jc w:val="lef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EC6F1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Prediction of Ovarian Response</w:t>
            </w:r>
          </w:p>
        </w:tc>
        <w:tc>
          <w:tcPr>
            <w:tcW w:w="2610" w:type="dxa"/>
            <w:vAlign w:val="bottom"/>
          </w:tcPr>
          <w:p w14:paraId="76F14B00" w14:textId="3FDFA389" w:rsidR="001E0495" w:rsidRPr="00EC6F16" w:rsidRDefault="001E0495" w:rsidP="001E0495">
            <w:pPr>
              <w:spacing w:line="259" w:lineRule="auto"/>
              <w:jc w:val="lef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EC6F1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DT, GB, KNN, </w:t>
            </w:r>
            <w:proofErr w:type="spellStart"/>
            <w:r w:rsidRPr="00EC6F1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LinReg</w:t>
            </w:r>
            <w:proofErr w:type="spellEnd"/>
            <w:r w:rsidRPr="00EC6F1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, RF</w:t>
            </w:r>
          </w:p>
        </w:tc>
        <w:tc>
          <w:tcPr>
            <w:tcW w:w="2067" w:type="dxa"/>
            <w:vAlign w:val="bottom"/>
          </w:tcPr>
          <w:p w14:paraId="21D73FF4" w14:textId="01918E0C" w:rsidR="001E0495" w:rsidRPr="00EC6F16" w:rsidRDefault="001E0495" w:rsidP="001E0495">
            <w:pPr>
              <w:spacing w:line="259" w:lineRule="auto"/>
              <w:jc w:val="lef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EC6F1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Hold-out CV</w:t>
            </w:r>
          </w:p>
        </w:tc>
        <w:tc>
          <w:tcPr>
            <w:tcW w:w="2888" w:type="dxa"/>
            <w:vAlign w:val="bottom"/>
          </w:tcPr>
          <w:p w14:paraId="59BD3E58" w14:textId="48031C94" w:rsidR="001E0495" w:rsidRPr="00EC6F16" w:rsidRDefault="001E0495" w:rsidP="001E0495">
            <w:pPr>
              <w:spacing w:line="259" w:lineRule="auto"/>
              <w:jc w:val="lef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EC6F1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AE, MAPE</w:t>
            </w:r>
          </w:p>
        </w:tc>
      </w:tr>
      <w:tr w:rsidR="001E0495" w:rsidRPr="00EC6F16" w14:paraId="373105F6" w14:textId="3A6C38C7" w:rsidTr="00DB609C">
        <w:trPr>
          <w:trHeight w:val="309"/>
        </w:trPr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63549CEE" w14:textId="77777777" w:rsidR="001E0495" w:rsidRPr="00EC6F16" w:rsidRDefault="001E0495" w:rsidP="001E0495">
            <w:pPr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EC6F16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  <w:t>26</w:t>
            </w:r>
          </w:p>
        </w:tc>
        <w:tc>
          <w:tcPr>
            <w:tcW w:w="2090" w:type="dxa"/>
            <w:shd w:val="clear" w:color="auto" w:fill="auto"/>
            <w:noWrap/>
            <w:vAlign w:val="center"/>
          </w:tcPr>
          <w:p w14:paraId="401540B6" w14:textId="0830C486" w:rsidR="001E0495" w:rsidRPr="00EC6F16" w:rsidRDefault="001E0495" w:rsidP="001E0495">
            <w:pPr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proofErr w:type="gramStart"/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Wei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 [</w:t>
            </w:r>
            <w:proofErr w:type="gram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64]</w:t>
            </w:r>
          </w:p>
        </w:tc>
        <w:tc>
          <w:tcPr>
            <w:tcW w:w="2790" w:type="dxa"/>
            <w:vAlign w:val="bottom"/>
          </w:tcPr>
          <w:p w14:paraId="64CAF585" w14:textId="51784F80" w:rsidR="001E0495" w:rsidRPr="00EC6F16" w:rsidRDefault="001E0495" w:rsidP="001E0495">
            <w:pPr>
              <w:spacing w:line="259" w:lineRule="auto"/>
              <w:jc w:val="lef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EC6F1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Prediction of Ovarian Response</w:t>
            </w:r>
          </w:p>
        </w:tc>
        <w:tc>
          <w:tcPr>
            <w:tcW w:w="2610" w:type="dxa"/>
            <w:vAlign w:val="bottom"/>
          </w:tcPr>
          <w:p w14:paraId="5939D73E" w14:textId="0F8EC9BB" w:rsidR="001E0495" w:rsidRPr="00EC6F16" w:rsidRDefault="001E0495" w:rsidP="001E0495">
            <w:pPr>
              <w:spacing w:line="259" w:lineRule="auto"/>
              <w:jc w:val="lef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EC6F1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RF</w:t>
            </w:r>
          </w:p>
        </w:tc>
        <w:tc>
          <w:tcPr>
            <w:tcW w:w="2067" w:type="dxa"/>
            <w:vAlign w:val="bottom"/>
          </w:tcPr>
          <w:p w14:paraId="1B033CE4" w14:textId="73DDB172" w:rsidR="001E0495" w:rsidRPr="00EC6F16" w:rsidRDefault="001E0495" w:rsidP="001E0495">
            <w:pPr>
              <w:spacing w:line="259" w:lineRule="auto"/>
              <w:jc w:val="lef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EC6F1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K-fold, Hold-out CV</w:t>
            </w:r>
          </w:p>
        </w:tc>
        <w:tc>
          <w:tcPr>
            <w:tcW w:w="2888" w:type="dxa"/>
            <w:vAlign w:val="bottom"/>
          </w:tcPr>
          <w:p w14:paraId="6643C8B9" w14:textId="1AED4A31" w:rsidR="001E0495" w:rsidRPr="00EC6F16" w:rsidRDefault="001E0495" w:rsidP="001E0495">
            <w:pPr>
              <w:spacing w:line="259" w:lineRule="auto"/>
              <w:jc w:val="lef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EC6F1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MSE, R </w:t>
            </w:r>
          </w:p>
        </w:tc>
      </w:tr>
      <w:tr w:rsidR="001E0495" w:rsidRPr="00EC6F16" w14:paraId="72FB9056" w14:textId="1C44034F" w:rsidTr="00DB609C">
        <w:trPr>
          <w:trHeight w:val="309"/>
        </w:trPr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6EBE8C53" w14:textId="77777777" w:rsidR="001E0495" w:rsidRPr="00EC6F16" w:rsidRDefault="001E0495" w:rsidP="001E0495">
            <w:pPr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EC6F16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  <w:t>27</w:t>
            </w:r>
          </w:p>
        </w:tc>
        <w:tc>
          <w:tcPr>
            <w:tcW w:w="2090" w:type="dxa"/>
            <w:shd w:val="clear" w:color="auto" w:fill="auto"/>
            <w:noWrap/>
            <w:vAlign w:val="center"/>
          </w:tcPr>
          <w:p w14:paraId="1F1A43D1" w14:textId="51EFF8DC" w:rsidR="001E0495" w:rsidRPr="00EC6F16" w:rsidRDefault="001E0495" w:rsidP="001E0495">
            <w:pPr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proofErr w:type="gramStart"/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Xu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 [</w:t>
            </w:r>
            <w:proofErr w:type="gram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65]</w:t>
            </w:r>
          </w:p>
        </w:tc>
        <w:tc>
          <w:tcPr>
            <w:tcW w:w="2790" w:type="dxa"/>
            <w:vAlign w:val="bottom"/>
          </w:tcPr>
          <w:p w14:paraId="783FA871" w14:textId="4B78041E" w:rsidR="001E0495" w:rsidRPr="00EC6F16" w:rsidRDefault="001E0495" w:rsidP="001E0495">
            <w:pPr>
              <w:spacing w:line="259" w:lineRule="auto"/>
              <w:jc w:val="lef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EC6F1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Prediction of Ovarian Response</w:t>
            </w:r>
          </w:p>
        </w:tc>
        <w:tc>
          <w:tcPr>
            <w:tcW w:w="2610" w:type="dxa"/>
            <w:vAlign w:val="bottom"/>
          </w:tcPr>
          <w:p w14:paraId="3D2DE07A" w14:textId="5642E1CB" w:rsidR="001E0495" w:rsidRPr="00EC6F16" w:rsidRDefault="001E0495" w:rsidP="001E0495">
            <w:pPr>
              <w:spacing w:line="259" w:lineRule="auto"/>
              <w:jc w:val="lef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proofErr w:type="spellStart"/>
            <w:r w:rsidRPr="00EC6F1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LogReg</w:t>
            </w:r>
            <w:proofErr w:type="spellEnd"/>
          </w:p>
        </w:tc>
        <w:tc>
          <w:tcPr>
            <w:tcW w:w="2067" w:type="dxa"/>
            <w:vAlign w:val="bottom"/>
          </w:tcPr>
          <w:p w14:paraId="240971AD" w14:textId="5EDCFBFD" w:rsidR="001E0495" w:rsidRPr="00EC6F16" w:rsidRDefault="001E0495" w:rsidP="001E0495">
            <w:pPr>
              <w:spacing w:line="259" w:lineRule="auto"/>
              <w:jc w:val="lef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EC6F1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K-fold, Hold-out CV</w:t>
            </w:r>
          </w:p>
        </w:tc>
        <w:tc>
          <w:tcPr>
            <w:tcW w:w="2888" w:type="dxa"/>
            <w:vAlign w:val="bottom"/>
          </w:tcPr>
          <w:p w14:paraId="195ACD05" w14:textId="5EBC118B" w:rsidR="001E0495" w:rsidRPr="00EC6F16" w:rsidRDefault="001E0495" w:rsidP="001E0495">
            <w:pPr>
              <w:spacing w:line="259" w:lineRule="auto"/>
              <w:jc w:val="lef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EC6F1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AUC-ROC, SEN, SPEC, PPV, NPV</w:t>
            </w:r>
          </w:p>
        </w:tc>
      </w:tr>
      <w:tr w:rsidR="001E0495" w:rsidRPr="00EC6F16" w14:paraId="04032D59" w14:textId="6FF9EC44" w:rsidTr="00DB609C">
        <w:trPr>
          <w:trHeight w:val="309"/>
        </w:trPr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37DD3A90" w14:textId="77777777" w:rsidR="001E0495" w:rsidRPr="00EC6F16" w:rsidRDefault="001E0495" w:rsidP="001E0495">
            <w:pPr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EC6F16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  <w:t>28</w:t>
            </w:r>
          </w:p>
        </w:tc>
        <w:tc>
          <w:tcPr>
            <w:tcW w:w="2090" w:type="dxa"/>
            <w:shd w:val="clear" w:color="auto" w:fill="auto"/>
            <w:noWrap/>
            <w:vAlign w:val="center"/>
          </w:tcPr>
          <w:p w14:paraId="3D1C81F3" w14:textId="7E2AE1E4" w:rsidR="001E0495" w:rsidRPr="00EC6F16" w:rsidRDefault="001E0495" w:rsidP="001E0495">
            <w:pPr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proofErr w:type="gramStart"/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Yan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 [</w:t>
            </w:r>
            <w:proofErr w:type="gram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66]</w:t>
            </w:r>
          </w:p>
        </w:tc>
        <w:tc>
          <w:tcPr>
            <w:tcW w:w="2790" w:type="dxa"/>
            <w:vAlign w:val="bottom"/>
          </w:tcPr>
          <w:p w14:paraId="61E9E6AF" w14:textId="597A3C8D" w:rsidR="001E0495" w:rsidRPr="00EC6F16" w:rsidRDefault="001E0495" w:rsidP="001E0495">
            <w:pPr>
              <w:spacing w:line="259" w:lineRule="auto"/>
              <w:jc w:val="lef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EC6F1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Prediction of Ovarian Response</w:t>
            </w:r>
          </w:p>
        </w:tc>
        <w:tc>
          <w:tcPr>
            <w:tcW w:w="2610" w:type="dxa"/>
            <w:vAlign w:val="bottom"/>
          </w:tcPr>
          <w:p w14:paraId="6543BCAF" w14:textId="4171D66C" w:rsidR="001E0495" w:rsidRPr="00EC6F16" w:rsidRDefault="001E0495" w:rsidP="001E0495">
            <w:pPr>
              <w:spacing w:line="259" w:lineRule="auto"/>
              <w:jc w:val="lef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EC6F1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ANN, DT, GB, </w:t>
            </w:r>
            <w:proofErr w:type="spellStart"/>
            <w:r w:rsidRPr="00EC6F1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LogReg</w:t>
            </w:r>
            <w:proofErr w:type="spellEnd"/>
            <w:r w:rsidRPr="00EC6F1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, RF, SVM</w:t>
            </w:r>
          </w:p>
        </w:tc>
        <w:tc>
          <w:tcPr>
            <w:tcW w:w="2067" w:type="dxa"/>
            <w:vAlign w:val="bottom"/>
          </w:tcPr>
          <w:p w14:paraId="72AA821A" w14:textId="473BC7F9" w:rsidR="001E0495" w:rsidRPr="00EC6F16" w:rsidRDefault="001E0495" w:rsidP="001E0495">
            <w:pPr>
              <w:spacing w:line="259" w:lineRule="auto"/>
              <w:jc w:val="lef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EC6F1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Hold-out CV</w:t>
            </w:r>
          </w:p>
        </w:tc>
        <w:tc>
          <w:tcPr>
            <w:tcW w:w="2888" w:type="dxa"/>
            <w:vAlign w:val="bottom"/>
          </w:tcPr>
          <w:p w14:paraId="124E1B4E" w14:textId="5B737405" w:rsidR="001E0495" w:rsidRPr="00EC6F16" w:rsidRDefault="001E0495" w:rsidP="001E0495">
            <w:pPr>
              <w:spacing w:line="259" w:lineRule="auto"/>
              <w:jc w:val="lef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EC6F1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AUC-ROC, C-index</w:t>
            </w:r>
          </w:p>
        </w:tc>
      </w:tr>
      <w:tr w:rsidR="001E0495" w:rsidRPr="00EC6F16" w14:paraId="4B092A0F" w14:textId="7736D87A" w:rsidTr="00DB609C">
        <w:trPr>
          <w:trHeight w:val="309"/>
        </w:trPr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08EF5D44" w14:textId="77777777" w:rsidR="001E0495" w:rsidRPr="00EC6F16" w:rsidRDefault="001E0495" w:rsidP="001E0495">
            <w:pPr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EC6F16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  <w:t>29</w:t>
            </w:r>
          </w:p>
        </w:tc>
        <w:tc>
          <w:tcPr>
            <w:tcW w:w="2090" w:type="dxa"/>
            <w:shd w:val="clear" w:color="auto" w:fill="auto"/>
            <w:noWrap/>
            <w:vAlign w:val="center"/>
          </w:tcPr>
          <w:p w14:paraId="61D9BA70" w14:textId="4E28DD17" w:rsidR="001E0495" w:rsidRPr="00EC6F16" w:rsidRDefault="001E0495" w:rsidP="001E0495">
            <w:pPr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proofErr w:type="gramStart"/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Zhu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 [</w:t>
            </w:r>
            <w:proofErr w:type="gram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67]</w:t>
            </w:r>
          </w:p>
        </w:tc>
        <w:tc>
          <w:tcPr>
            <w:tcW w:w="2790" w:type="dxa"/>
            <w:vAlign w:val="bottom"/>
          </w:tcPr>
          <w:p w14:paraId="0E1BB968" w14:textId="3D827A0B" w:rsidR="001E0495" w:rsidRPr="00EC6F16" w:rsidRDefault="001E0495" w:rsidP="001E0495">
            <w:pPr>
              <w:spacing w:line="259" w:lineRule="auto"/>
              <w:jc w:val="lef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EC6F1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Prediction of Ovarian Response, Prediction of Live-Birth</w:t>
            </w:r>
          </w:p>
        </w:tc>
        <w:tc>
          <w:tcPr>
            <w:tcW w:w="2610" w:type="dxa"/>
            <w:vAlign w:val="bottom"/>
          </w:tcPr>
          <w:p w14:paraId="58A492A3" w14:textId="5190C4F2" w:rsidR="001E0495" w:rsidRPr="00EC6F16" w:rsidRDefault="001E0495" w:rsidP="001E0495">
            <w:pPr>
              <w:spacing w:line="259" w:lineRule="auto"/>
              <w:jc w:val="lef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EC6F1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GAM</w:t>
            </w:r>
          </w:p>
        </w:tc>
        <w:tc>
          <w:tcPr>
            <w:tcW w:w="2067" w:type="dxa"/>
            <w:vAlign w:val="bottom"/>
          </w:tcPr>
          <w:p w14:paraId="3C9A5879" w14:textId="39E066A9" w:rsidR="001E0495" w:rsidRPr="00EC6F16" w:rsidRDefault="001E0495" w:rsidP="001E0495">
            <w:pPr>
              <w:spacing w:line="259" w:lineRule="auto"/>
              <w:jc w:val="lef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EC6F1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K-fold, Hold-out CV</w:t>
            </w:r>
          </w:p>
        </w:tc>
        <w:tc>
          <w:tcPr>
            <w:tcW w:w="2888" w:type="dxa"/>
            <w:vAlign w:val="bottom"/>
          </w:tcPr>
          <w:p w14:paraId="0840EAF5" w14:textId="70CF26B3" w:rsidR="001E0495" w:rsidRPr="00EC6F16" w:rsidRDefault="001E0495" w:rsidP="001E0495">
            <w:pPr>
              <w:spacing w:line="259" w:lineRule="auto"/>
              <w:jc w:val="lef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EC6F1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AUC-ROC</w:t>
            </w:r>
          </w:p>
        </w:tc>
      </w:tr>
      <w:tr w:rsidR="001E0495" w:rsidRPr="00EC6F16" w14:paraId="47EB2713" w14:textId="560CA1E7" w:rsidTr="00DB609C">
        <w:trPr>
          <w:trHeight w:val="309"/>
        </w:trPr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399F6AF3" w14:textId="77777777" w:rsidR="001E0495" w:rsidRPr="00EC6F16" w:rsidRDefault="001E0495" w:rsidP="001E0495">
            <w:pPr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EC6F16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  <w:t>30</w:t>
            </w:r>
          </w:p>
        </w:tc>
        <w:tc>
          <w:tcPr>
            <w:tcW w:w="2090" w:type="dxa"/>
            <w:shd w:val="clear" w:color="auto" w:fill="auto"/>
            <w:noWrap/>
            <w:vAlign w:val="center"/>
          </w:tcPr>
          <w:p w14:paraId="33D6BC87" w14:textId="10B69F8A" w:rsidR="001E0495" w:rsidRPr="00EC6F16" w:rsidRDefault="001E0495" w:rsidP="001E0495">
            <w:pPr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proofErr w:type="gramStart"/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Zieliński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 [</w:t>
            </w:r>
            <w:proofErr w:type="gram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68] </w:t>
            </w:r>
          </w:p>
        </w:tc>
        <w:tc>
          <w:tcPr>
            <w:tcW w:w="2790" w:type="dxa"/>
            <w:vAlign w:val="bottom"/>
          </w:tcPr>
          <w:p w14:paraId="3DAC04F1" w14:textId="6A26E6C8" w:rsidR="001E0495" w:rsidRPr="00EC6F16" w:rsidRDefault="001E0495" w:rsidP="001E0495">
            <w:pPr>
              <w:spacing w:line="259" w:lineRule="auto"/>
              <w:jc w:val="lef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EC6F1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Prediction of Ovarian Response</w:t>
            </w:r>
          </w:p>
        </w:tc>
        <w:tc>
          <w:tcPr>
            <w:tcW w:w="2610" w:type="dxa"/>
            <w:vAlign w:val="bottom"/>
          </w:tcPr>
          <w:p w14:paraId="0B466C38" w14:textId="71707878" w:rsidR="001E0495" w:rsidRPr="00EC6F16" w:rsidRDefault="001E0495" w:rsidP="001E0495">
            <w:pPr>
              <w:spacing w:line="259" w:lineRule="auto"/>
              <w:jc w:val="lef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EC6F1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GB</w:t>
            </w:r>
          </w:p>
        </w:tc>
        <w:tc>
          <w:tcPr>
            <w:tcW w:w="2067" w:type="dxa"/>
            <w:vAlign w:val="bottom"/>
          </w:tcPr>
          <w:p w14:paraId="27B24B94" w14:textId="02CA906E" w:rsidR="001E0495" w:rsidRPr="00EC6F16" w:rsidRDefault="001E0495" w:rsidP="001E0495">
            <w:pPr>
              <w:spacing w:line="259" w:lineRule="auto"/>
              <w:jc w:val="lef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EC6F1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K-fold</w:t>
            </w:r>
          </w:p>
        </w:tc>
        <w:tc>
          <w:tcPr>
            <w:tcW w:w="2888" w:type="dxa"/>
            <w:vAlign w:val="bottom"/>
          </w:tcPr>
          <w:p w14:paraId="7E0A3F2F" w14:textId="301370C1" w:rsidR="001E0495" w:rsidRPr="00EC6F16" w:rsidRDefault="001E0495" w:rsidP="001E0495">
            <w:pPr>
              <w:spacing w:line="259" w:lineRule="auto"/>
              <w:jc w:val="lef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EC6F1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RMSE, MAPE, MAE</w:t>
            </w:r>
          </w:p>
        </w:tc>
      </w:tr>
    </w:tbl>
    <w:p w14:paraId="569DD599" w14:textId="1B3849F6" w:rsidR="008B4807" w:rsidRPr="00EC6F16" w:rsidRDefault="008B4807" w:rsidP="00112FAB">
      <w:pPr>
        <w:rPr>
          <w:rFonts w:asciiTheme="majorBidi" w:hAnsiTheme="majorBidi" w:cstheme="majorBidi"/>
          <w:color w:val="000000" w:themeColor="text1"/>
          <w:sz w:val="18"/>
          <w:szCs w:val="18"/>
        </w:rPr>
      </w:pPr>
    </w:p>
    <w:sectPr w:rsidR="008B4807" w:rsidRPr="00EC6F16" w:rsidSect="00F649E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B6AAF95" w14:textId="77777777" w:rsidR="00A944D9" w:rsidRDefault="00A944D9" w:rsidP="00CF3807">
      <w:pPr>
        <w:spacing w:after="0" w:line="240" w:lineRule="auto"/>
      </w:pPr>
      <w:r>
        <w:separator/>
      </w:r>
    </w:p>
  </w:endnote>
  <w:endnote w:type="continuationSeparator" w:id="0">
    <w:p w14:paraId="6FEECEA4" w14:textId="77777777" w:rsidR="00A944D9" w:rsidRDefault="00A944D9" w:rsidP="00CF38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1723F0A" w14:textId="77777777" w:rsidR="00A944D9" w:rsidRDefault="00A944D9" w:rsidP="00CF3807">
      <w:pPr>
        <w:spacing w:after="0" w:line="240" w:lineRule="auto"/>
      </w:pPr>
      <w:r>
        <w:separator/>
      </w:r>
    </w:p>
  </w:footnote>
  <w:footnote w:type="continuationSeparator" w:id="0">
    <w:p w14:paraId="05C01055" w14:textId="77777777" w:rsidR="00A944D9" w:rsidRDefault="00A944D9" w:rsidP="00CF380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E1MTcwMbAwMDQyMbBU0lEKTi0uzszPAykwtKwFAIgWVcc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z0p9e0au5sww2ev0snp59ampte5vwpp9r2v&quot;&gt;OS_scoping&lt;record-ids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6&lt;/item&gt;&lt;item&gt;27&lt;/item&gt;&lt;item&gt;28&lt;/item&gt;&lt;item&gt;30&lt;/item&gt;&lt;item&gt;31&lt;/item&gt;&lt;item&gt;36&lt;/item&gt;&lt;item&gt;37&lt;/item&gt;&lt;item&gt;38&lt;/item&gt;&lt;/record-ids&gt;&lt;/item&gt;&lt;/Libraries&gt;"/>
  </w:docVars>
  <w:rsids>
    <w:rsidRoot w:val="0046312A"/>
    <w:rsid w:val="000002E2"/>
    <w:rsid w:val="00054D6B"/>
    <w:rsid w:val="000858A7"/>
    <w:rsid w:val="00086F9C"/>
    <w:rsid w:val="00087A52"/>
    <w:rsid w:val="000946C4"/>
    <w:rsid w:val="000B4C9A"/>
    <w:rsid w:val="000C3222"/>
    <w:rsid w:val="000E7252"/>
    <w:rsid w:val="000F625A"/>
    <w:rsid w:val="00100658"/>
    <w:rsid w:val="0010685B"/>
    <w:rsid w:val="00112FAB"/>
    <w:rsid w:val="001429ED"/>
    <w:rsid w:val="001625D6"/>
    <w:rsid w:val="00167D47"/>
    <w:rsid w:val="00170856"/>
    <w:rsid w:val="001D3FA9"/>
    <w:rsid w:val="001E0495"/>
    <w:rsid w:val="001F3A6E"/>
    <w:rsid w:val="0023302B"/>
    <w:rsid w:val="00244F8C"/>
    <w:rsid w:val="00256B51"/>
    <w:rsid w:val="00281A6B"/>
    <w:rsid w:val="002F2883"/>
    <w:rsid w:val="003046A9"/>
    <w:rsid w:val="00311088"/>
    <w:rsid w:val="00316F6A"/>
    <w:rsid w:val="00327055"/>
    <w:rsid w:val="00360AAA"/>
    <w:rsid w:val="00386775"/>
    <w:rsid w:val="003872CB"/>
    <w:rsid w:val="003947DF"/>
    <w:rsid w:val="003A3A12"/>
    <w:rsid w:val="003A3F5B"/>
    <w:rsid w:val="003B27C1"/>
    <w:rsid w:val="003D349A"/>
    <w:rsid w:val="003D5C4D"/>
    <w:rsid w:val="003F108B"/>
    <w:rsid w:val="003F59CF"/>
    <w:rsid w:val="00460F12"/>
    <w:rsid w:val="0046312A"/>
    <w:rsid w:val="00477900"/>
    <w:rsid w:val="0048589C"/>
    <w:rsid w:val="00492E87"/>
    <w:rsid w:val="00506B4D"/>
    <w:rsid w:val="005646EC"/>
    <w:rsid w:val="0057361F"/>
    <w:rsid w:val="005A61D4"/>
    <w:rsid w:val="005C3777"/>
    <w:rsid w:val="005C6A6C"/>
    <w:rsid w:val="005C7A0E"/>
    <w:rsid w:val="005E7C63"/>
    <w:rsid w:val="00600728"/>
    <w:rsid w:val="00600831"/>
    <w:rsid w:val="00621F3B"/>
    <w:rsid w:val="006301E7"/>
    <w:rsid w:val="00645047"/>
    <w:rsid w:val="00681639"/>
    <w:rsid w:val="00682343"/>
    <w:rsid w:val="00697200"/>
    <w:rsid w:val="006A649E"/>
    <w:rsid w:val="006B3475"/>
    <w:rsid w:val="006C1D07"/>
    <w:rsid w:val="006D0ECA"/>
    <w:rsid w:val="006D43C7"/>
    <w:rsid w:val="006D7371"/>
    <w:rsid w:val="006F4B0A"/>
    <w:rsid w:val="00711F30"/>
    <w:rsid w:val="00721D6D"/>
    <w:rsid w:val="0072221E"/>
    <w:rsid w:val="00730063"/>
    <w:rsid w:val="00730CD0"/>
    <w:rsid w:val="00756632"/>
    <w:rsid w:val="007A67D2"/>
    <w:rsid w:val="007B2860"/>
    <w:rsid w:val="007F4A8C"/>
    <w:rsid w:val="0080070D"/>
    <w:rsid w:val="00805BEA"/>
    <w:rsid w:val="0082540E"/>
    <w:rsid w:val="00846D6B"/>
    <w:rsid w:val="0086101F"/>
    <w:rsid w:val="00876899"/>
    <w:rsid w:val="00883A15"/>
    <w:rsid w:val="00897855"/>
    <w:rsid w:val="008B4807"/>
    <w:rsid w:val="008F058C"/>
    <w:rsid w:val="00913223"/>
    <w:rsid w:val="00947536"/>
    <w:rsid w:val="0097281D"/>
    <w:rsid w:val="009776FD"/>
    <w:rsid w:val="00990191"/>
    <w:rsid w:val="009E3F2D"/>
    <w:rsid w:val="009E5173"/>
    <w:rsid w:val="00A034A9"/>
    <w:rsid w:val="00A6061F"/>
    <w:rsid w:val="00A944D9"/>
    <w:rsid w:val="00AA4EF2"/>
    <w:rsid w:val="00B3210B"/>
    <w:rsid w:val="00B349F8"/>
    <w:rsid w:val="00B577DB"/>
    <w:rsid w:val="00B617C6"/>
    <w:rsid w:val="00B62B0A"/>
    <w:rsid w:val="00B70BE2"/>
    <w:rsid w:val="00B77634"/>
    <w:rsid w:val="00B9247D"/>
    <w:rsid w:val="00BB23FF"/>
    <w:rsid w:val="00BC1CF6"/>
    <w:rsid w:val="00BC35CD"/>
    <w:rsid w:val="00BE48F8"/>
    <w:rsid w:val="00BE4C33"/>
    <w:rsid w:val="00C04659"/>
    <w:rsid w:val="00C119F5"/>
    <w:rsid w:val="00C4297C"/>
    <w:rsid w:val="00C50943"/>
    <w:rsid w:val="00C854DB"/>
    <w:rsid w:val="00C87E84"/>
    <w:rsid w:val="00CA49A0"/>
    <w:rsid w:val="00CA6349"/>
    <w:rsid w:val="00CD1667"/>
    <w:rsid w:val="00CD471D"/>
    <w:rsid w:val="00CE326E"/>
    <w:rsid w:val="00CF3807"/>
    <w:rsid w:val="00D4335C"/>
    <w:rsid w:val="00D43A52"/>
    <w:rsid w:val="00D45AB5"/>
    <w:rsid w:val="00D60A3B"/>
    <w:rsid w:val="00D7196B"/>
    <w:rsid w:val="00D732D2"/>
    <w:rsid w:val="00DA2337"/>
    <w:rsid w:val="00DB22A9"/>
    <w:rsid w:val="00DB609C"/>
    <w:rsid w:val="00DC0DE3"/>
    <w:rsid w:val="00DD6915"/>
    <w:rsid w:val="00DE4F58"/>
    <w:rsid w:val="00E050A5"/>
    <w:rsid w:val="00E07661"/>
    <w:rsid w:val="00E26AE1"/>
    <w:rsid w:val="00E32911"/>
    <w:rsid w:val="00E435E5"/>
    <w:rsid w:val="00E60354"/>
    <w:rsid w:val="00E628D0"/>
    <w:rsid w:val="00E724A1"/>
    <w:rsid w:val="00E7599A"/>
    <w:rsid w:val="00E77884"/>
    <w:rsid w:val="00E8534E"/>
    <w:rsid w:val="00EC5914"/>
    <w:rsid w:val="00EC6F16"/>
    <w:rsid w:val="00ED4819"/>
    <w:rsid w:val="00ED605F"/>
    <w:rsid w:val="00F1380F"/>
    <w:rsid w:val="00F301B9"/>
    <w:rsid w:val="00F4265B"/>
    <w:rsid w:val="00F46552"/>
    <w:rsid w:val="00F649E1"/>
    <w:rsid w:val="00F961F1"/>
    <w:rsid w:val="00F97ED8"/>
    <w:rsid w:val="00FD4A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65F76A"/>
  <w15:chartTrackingRefBased/>
  <w15:docId w15:val="{65F77E9E-8336-442B-9BD7-15CB593FDC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297C"/>
    <w:pPr>
      <w:spacing w:line="360" w:lineRule="auto"/>
      <w:jc w:val="both"/>
    </w:pPr>
    <w:rPr>
      <w:rFonts w:ascii="Times New Roman" w:hAnsi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8F058C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stTable7Colorful-Accent1">
    <w:name w:val="List Table 7 Colorful Accent 1"/>
    <w:basedOn w:val="TableNormal"/>
    <w:uiPriority w:val="52"/>
    <w:rsid w:val="008F058C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3">
    <w:name w:val="List Table 7 Colorful Accent 3"/>
    <w:basedOn w:val="TableNormal"/>
    <w:uiPriority w:val="52"/>
    <w:rsid w:val="008F058C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CF380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CF3807"/>
    <w:pPr>
      <w:tabs>
        <w:tab w:val="center" w:pos="4680"/>
        <w:tab w:val="right" w:pos="9360"/>
      </w:tabs>
      <w:spacing w:after="0" w:line="240" w:lineRule="auto"/>
      <w:jc w:val="left"/>
    </w:pPr>
    <w:rPr>
      <w:rFonts w:asciiTheme="minorHAnsi" w:hAnsiTheme="minorHAnsi"/>
      <w:sz w:val="22"/>
      <w:szCs w:val="22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CF3807"/>
  </w:style>
  <w:style w:type="paragraph" w:styleId="Footer">
    <w:name w:val="footer"/>
    <w:basedOn w:val="Normal"/>
    <w:link w:val="FooterChar"/>
    <w:uiPriority w:val="99"/>
    <w:unhideWhenUsed/>
    <w:rsid w:val="00CF3807"/>
    <w:pPr>
      <w:tabs>
        <w:tab w:val="center" w:pos="4680"/>
        <w:tab w:val="right" w:pos="9360"/>
      </w:tabs>
      <w:spacing w:after="0" w:line="240" w:lineRule="auto"/>
      <w:jc w:val="left"/>
    </w:pPr>
    <w:rPr>
      <w:rFonts w:asciiTheme="minorHAnsi" w:hAnsiTheme="minorHAnsi"/>
      <w:sz w:val="22"/>
      <w:szCs w:val="22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CF3807"/>
  </w:style>
  <w:style w:type="paragraph" w:customStyle="1" w:styleId="EndNoteBibliographyTitle">
    <w:name w:val="EndNote Bibliography Title"/>
    <w:basedOn w:val="Normal"/>
    <w:link w:val="EndNoteBibliographyTitleChar"/>
    <w:rsid w:val="008B4807"/>
    <w:pPr>
      <w:spacing w:after="0" w:line="259" w:lineRule="auto"/>
      <w:jc w:val="center"/>
    </w:pPr>
    <w:rPr>
      <w:rFonts w:ascii="Calibri" w:hAnsi="Calibri" w:cs="Calibri"/>
      <w:noProof/>
      <w:sz w:val="22"/>
      <w:szCs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B4807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B4807"/>
    <w:pPr>
      <w:spacing w:line="240" w:lineRule="auto"/>
      <w:jc w:val="left"/>
    </w:pPr>
    <w:rPr>
      <w:rFonts w:ascii="Calibri" w:hAnsi="Calibri" w:cs="Calibri"/>
      <w:noProof/>
      <w:sz w:val="22"/>
      <w:szCs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B4807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8B4807"/>
    <w:rPr>
      <w:color w:val="0563C1" w:themeColor="hyperlink"/>
      <w:u w:val="single"/>
    </w:rPr>
  </w:style>
  <w:style w:type="table" w:customStyle="1" w:styleId="PlainTable21">
    <w:name w:val="Plain Table 21"/>
    <w:basedOn w:val="TableNormal"/>
    <w:next w:val="PlainTable2"/>
    <w:uiPriority w:val="42"/>
    <w:rsid w:val="00C4297C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15">
    <w:name w:val="Plain Table 215"/>
    <w:basedOn w:val="TableNormal"/>
    <w:next w:val="PlainTable2"/>
    <w:uiPriority w:val="42"/>
    <w:rsid w:val="00AA4EF2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9E3F2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577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84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15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16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6</TotalTime>
  <Pages>2</Pages>
  <Words>451</Words>
  <Characters>2574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Alaa Ali E.Abd-Alrazaq</dc:creator>
  <cp:keywords/>
  <dc:description/>
  <cp:lastModifiedBy>Rawan Al Saad</cp:lastModifiedBy>
  <cp:revision>81</cp:revision>
  <dcterms:created xsi:type="dcterms:W3CDTF">2019-06-09T09:44:00Z</dcterms:created>
  <dcterms:modified xsi:type="dcterms:W3CDTF">2024-06-14T14:58:00Z</dcterms:modified>
</cp:coreProperties>
</file>